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84C" w:rsidRPr="008766E8" w:rsidRDefault="0061484C" w:rsidP="000D5D4C">
      <w:pPr>
        <w:rPr>
          <w:rStyle w:val="SubtleEmphasis"/>
          <w:rFonts w:ascii="Times New Roman" w:hAnsi="Times New Roman" w:cs="Times New Roman"/>
          <w:i w:val="0"/>
          <w:iCs w:val="0"/>
        </w:rPr>
      </w:pPr>
      <w:r w:rsidRPr="008766E8">
        <w:rPr>
          <w:rStyle w:val="SubtleEmphasis"/>
          <w:rFonts w:ascii="Times New Roman" w:hAnsi="Times New Roman" w:cs="Times New Roman"/>
        </w:rPr>
        <w:t xml:space="preserve">Table </w:t>
      </w:r>
      <w:r>
        <w:rPr>
          <w:rStyle w:val="SubtleEmphasis"/>
          <w:rFonts w:ascii="Times New Roman" w:hAnsi="Times New Roman" w:cs="Times New Roman" w:hint="eastAsia"/>
        </w:rPr>
        <w:t>S</w:t>
      </w:r>
      <w:r w:rsidRPr="008766E8">
        <w:rPr>
          <w:rStyle w:val="SubtleEmphasis"/>
          <w:rFonts w:ascii="Times New Roman" w:hAnsi="Times New Roman" w:cs="Times New Roman"/>
        </w:rPr>
        <w:t>1 The incidence cases and age-standardized incidence rate of multiple sclerosis in 1990 and 2021, and its temporal trends from 1990 to 2021 ASR Age-standardized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171"/>
        <w:gridCol w:w="240"/>
        <w:gridCol w:w="3393"/>
        <w:gridCol w:w="2976"/>
        <w:gridCol w:w="4536"/>
      </w:tblGrid>
      <w:tr w:rsidR="0061484C" w:rsidRPr="008766E8" w:rsidTr="008C6174">
        <w:trPr>
          <w:trHeight w:val="348"/>
        </w:trPr>
        <w:tc>
          <w:tcPr>
            <w:tcW w:w="2694" w:type="dxa"/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61484C" w:rsidRPr="008766E8" w:rsidTr="008C6174">
        <w:trPr>
          <w:trHeight w:val="313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Incidence cases No.x10'5 (95% UI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Incidence cases No.x10'5 (95% UI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Percentage change in age-</w:t>
            </w:r>
            <w:proofErr w:type="spellStart"/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standardised</w:t>
            </w:r>
            <w:proofErr w:type="spellEnd"/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tes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tcBorders>
              <w:top w:val="single" w:sz="4" w:space="0" w:color="auto"/>
            </w:tcBorders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1970(36606,48235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80(0.70,0.91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62920(56015,70635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78(0.69,0.87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3.46(-5.52,-0.69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1063(18609,23755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.23(1.98,2.52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5926(23686,28293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.51(2.30,2.74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2.66(7.96,18.45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9143(8123,10318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82(0.72,0.92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507(9447,11562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79(0.72,0.88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3.40(-7.00,0.27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6145(5141,7333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8(0.33,0.45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2594(10823,14531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8(0.41,0.55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5.08(20.17,30.38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107(3358,4995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1(0.34,0.49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9858(8341,11614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51(0.43,0.59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3.52(17.72,29.12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455(1184,1792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7(0.30,0.44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974(3311,4754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1(0.34,0.48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1.15(7.03,15.43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3(83,126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2(0.27,0.39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90(239,346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3(0.35,0.50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1.56(25.17,38.57)</w:t>
            </w:r>
            <w:bookmarkEnd w:id="0"/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44(306,387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57(1.40,1.77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674(592,761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.19(1.92,2.47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9.26(28.78,50.39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57(130,188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6(0.38,0.55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60(220,302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52(0.44,0.61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3.29(8.26,18.04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832(735,936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50(1.32,1.68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346(1200,1504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36(1.21,1.51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9.52(-13.32,-4.93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371(2134,2645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84(1.65,2.05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842(1677,2017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72(1.58,1.89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6.03(-9.01,-2.33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90(398,598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5(0.29,0.42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305(1113,1524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9(0.42,0.57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0.01(31.93,48.67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2(81,128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24(0.19,0.29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79(224,347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24(0.20,0.30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.15(-1.43,5.93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054(1624,2547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8(0.14,0.22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937(2373,3505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7(0.14,0.20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7.48(-11.56,-2.99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937(2545,3338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25(1.09,1.42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127(1919,2349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11(1.02,1.22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10.56(-16.27,-3.73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astern Sub-Saharan Afric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85(308,486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27(0.22,0.33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946(766,1173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26(0.22,0.32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1.31(-4.23,1.36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 xml:space="preserve">High-income Asia </w:t>
            </w:r>
            <w:proofErr w:type="spellStart"/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703(569,845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7(0.30,0.45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734(604,873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8(0.31,0.46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51(-1.99,4.57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544(9263,12009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.44(3.04,3.91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2296(11438,13265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.58(3.33,3.86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.04(-2.99,12.18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098(3545,4720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31(1.15,1.50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579(9170,12215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59(1.38,1.83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1.27(17.04,25.27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8(6,11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6(0.13,0.20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8(14,23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5(0.12,0.19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5.61(-8.98,-2.24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664(2991,4483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8(0.31,0.45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8133(6736,9691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2(0.35,0.50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.99(6.71,15.27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741(597,936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9(0.15,0.23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348(1096,1616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19(0.15,0.22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1.62(-4.28,0.98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449(382,526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92(0.78,1.08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643(548,765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90(0.77,1.08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-1.67(-5.75,2.91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61(131,199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5(0.29,0.42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92(239,351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6(0.29,0.42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.59(-1.98,5.51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91(918,1291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80(0.67,0.92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302(1950,2656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90(0.77,1.04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2.83(7.43,18.95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0169(9002,11339)</w:t>
            </w:r>
          </w:p>
        </w:tc>
        <w:tc>
          <w:tcPr>
            <w:tcW w:w="3171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.57(2.28,2.88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2791(11476,14202)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3.28(2.93,3.66)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27.77(23.54,32.44)</w:t>
            </w:r>
          </w:p>
        </w:tc>
      </w:tr>
      <w:tr w:rsidR="0061484C" w:rsidRPr="008766E8" w:rsidTr="008C6174">
        <w:trPr>
          <w:trHeight w:val="524"/>
        </w:trPr>
        <w:tc>
          <w:tcPr>
            <w:tcW w:w="2694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402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566(464,691)</w:t>
            </w:r>
          </w:p>
        </w:tc>
        <w:tc>
          <w:tcPr>
            <w:tcW w:w="3171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38(0.31,0.45)</w:t>
            </w:r>
          </w:p>
        </w:tc>
        <w:tc>
          <w:tcPr>
            <w:tcW w:w="240" w:type="dxa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3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777(1513,2099)</w:t>
            </w:r>
          </w:p>
        </w:tc>
        <w:tc>
          <w:tcPr>
            <w:tcW w:w="297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0.45(0.38,0.52)</w:t>
            </w:r>
          </w:p>
        </w:tc>
        <w:tc>
          <w:tcPr>
            <w:tcW w:w="4536" w:type="dxa"/>
            <w:vAlign w:val="center"/>
          </w:tcPr>
          <w:p w:rsidR="0061484C" w:rsidRPr="008766E8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66E8">
              <w:rPr>
                <w:rFonts w:ascii="Times New Roman" w:hAnsi="Times New Roman" w:cs="Times New Roman" w:hint="eastAsia"/>
                <w:sz w:val="21"/>
                <w:szCs w:val="21"/>
              </w:rPr>
              <w:t>18.80(14.26,24.03)</w:t>
            </w:r>
          </w:p>
        </w:tc>
      </w:tr>
    </w:tbl>
    <w:p w:rsidR="0061484C" w:rsidRDefault="0061484C" w:rsidP="000D5D4C">
      <w:pPr>
        <w:rPr>
          <w:rFonts w:ascii="Times New Roman" w:hAnsi="Times New Roman" w:cs="Times New Roman"/>
          <w:sz w:val="21"/>
          <w:szCs w:val="21"/>
        </w:rPr>
      </w:pPr>
    </w:p>
    <w:p w:rsidR="0061484C" w:rsidRDefault="0061484C"/>
    <w:p w:rsidR="0061484C" w:rsidRDefault="0061484C">
      <w:r>
        <w:br w:type="page"/>
      </w:r>
    </w:p>
    <w:p w:rsidR="0061484C" w:rsidRPr="008766E8" w:rsidRDefault="0061484C" w:rsidP="00EF5944">
      <w:pPr>
        <w:rPr>
          <w:rFonts w:ascii="Times New Roman" w:hAnsi="Times New Roman" w:cs="Times New Roman"/>
          <w:sz w:val="21"/>
          <w:szCs w:val="21"/>
        </w:rPr>
      </w:pPr>
      <w:r w:rsidRPr="008766E8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Pr="004A5DC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4A5DC3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8766E8">
        <w:rPr>
          <w:rFonts w:ascii="Times New Roman" w:hAnsi="Times New Roman" w:cs="Times New Roman"/>
          <w:sz w:val="21"/>
          <w:szCs w:val="21"/>
        </w:rPr>
        <w:t xml:space="preserve"> The </w:t>
      </w:r>
      <w:r w:rsidRPr="000C0CDB">
        <w:rPr>
          <w:rFonts w:ascii="Times New Roman" w:hAnsi="Times New Roman" w:cs="Times New Roman" w:hint="eastAsia"/>
          <w:sz w:val="21"/>
          <w:szCs w:val="21"/>
        </w:rPr>
        <w:t>prevalence</w:t>
      </w:r>
      <w:r w:rsidRPr="008766E8">
        <w:rPr>
          <w:rFonts w:ascii="Times New Roman" w:hAnsi="Times New Roman" w:cs="Times New Roman"/>
          <w:sz w:val="21"/>
          <w:szCs w:val="21"/>
        </w:rPr>
        <w:t xml:space="preserve"> cases and age-standardized incidence </w:t>
      </w:r>
      <w:r w:rsidRPr="008766E8">
        <w:rPr>
          <w:rFonts w:ascii="Times New Roman" w:hAnsi="Times New Roman" w:cs="Times New Roman" w:hint="eastAsia"/>
          <w:sz w:val="21"/>
          <w:szCs w:val="21"/>
        </w:rPr>
        <w:t xml:space="preserve">rate </w:t>
      </w:r>
      <w:r w:rsidRPr="008766E8">
        <w:rPr>
          <w:rFonts w:ascii="Times New Roman" w:hAnsi="Times New Roman" w:cs="Times New Roman"/>
          <w:sz w:val="21"/>
          <w:szCs w:val="21"/>
        </w:rPr>
        <w:t xml:space="preserve">of </w:t>
      </w:r>
      <w:r w:rsidRPr="008766E8">
        <w:rPr>
          <w:rFonts w:ascii="Times New Roman" w:hAnsi="Times New Roman" w:cs="Times New Roman" w:hint="eastAsia"/>
          <w:sz w:val="21"/>
          <w:szCs w:val="21"/>
        </w:rPr>
        <w:t>multiple sclerosis</w:t>
      </w:r>
      <w:r w:rsidRPr="008766E8">
        <w:rPr>
          <w:rFonts w:ascii="Times New Roman" w:hAnsi="Times New Roman" w:cs="Times New Roman"/>
          <w:sz w:val="21"/>
          <w:szCs w:val="21"/>
        </w:rPr>
        <w:t xml:space="preserve"> in 1990 and 2021, and its temporal trends from 1990 to 202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766E8">
        <w:rPr>
          <w:rFonts w:ascii="Times New Roman" w:hAnsi="Times New Roman" w:cs="Times New Roman"/>
          <w:sz w:val="21"/>
          <w:szCs w:val="21"/>
        </w:rPr>
        <w:t>ASR Age-standardized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3805"/>
        <w:gridCol w:w="2959"/>
        <w:gridCol w:w="240"/>
        <w:gridCol w:w="3872"/>
        <w:gridCol w:w="3056"/>
        <w:gridCol w:w="3402"/>
      </w:tblGrid>
      <w:tr w:rsidR="0061484C" w:rsidRPr="004A5DC3" w:rsidTr="008C6174">
        <w:trPr>
          <w:trHeight w:val="348"/>
        </w:trPr>
        <w:tc>
          <w:tcPr>
            <w:tcW w:w="3078" w:type="dxa"/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38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61484C" w:rsidRPr="004A5DC3" w:rsidTr="008C6174">
        <w:trPr>
          <w:trHeight w:val="514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Prevalence</w:t>
            </w: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Prevalence</w:t>
            </w: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Percentage change in age-</w:t>
            </w:r>
            <w:proofErr w:type="spellStart"/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standardised</w:t>
            </w:r>
            <w:proofErr w:type="spellEnd"/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tes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tcBorders>
              <w:top w:val="single" w:sz="4" w:space="0" w:color="auto"/>
            </w:tcBorders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04660(868374,1165225)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2.26(19.30,25.65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887768(</w:t>
            </w:r>
            <w:bookmarkStart w:id="1" w:name="_Hlk197262690"/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688654,2113708</w:t>
            </w:r>
            <w:bookmarkEnd w:id="1"/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97263027"/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2.17(19.77,24.82)</w:t>
            </w:r>
            <w:bookmarkEnd w:id="2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-0.42(-3.59,3.25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06098(526358,696786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0.06(52.18,69.32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08732(915744,1106678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8.95(62.65,75.60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4.80(8.60,21.32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12017(185100,241847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9.96(17.44,22.82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49780(314375,391422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0.59(18.51,22.98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.15(-0.16,7.11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6122(79227,115686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95(5.80,8.26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72695(230740,321521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.81(8.28,11.55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1.22(36.59,45.89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6521(54173,81538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.87(6.42,9.52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90909(157902,228172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.80(8.98,12.85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7.29(31.38,43.66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2611(18205,27916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87(5.54,8.39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3727(51976,77021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.10(6.68,9.66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7.90(13.75,22.24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659(1321,2082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24(5.01,7.72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908(4856,7125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.15(7.55,11.01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6.77(40.47,54.33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989(7924,10221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0.31(35.56,45.85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3860(20717,27287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9.95(51.99,68.82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8.73(36.28,61.8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777(2261,3351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.34(7.67,11.18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061(5054,7141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1.69(9.73,13.80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5.07(18.79,31.2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5247(13423,17147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9.34(25.80,33.07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7048(23998,30485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9.09(25.82,32.72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-0.85(-4.91,4.04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4038(47370,61361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8.47(33.70,43.70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4266(58577,70830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2.85(38.65,47.32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1.39(6.98,16.8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599(6068,9434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60(5.37,8.08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7545(22687,32605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.36(8.55,12.25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6.92(47.84,66.50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433(1111,1838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.01(3.10,5.01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117(3260,5247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.34(3.48,5.44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.34(3.84,13.03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8985(14299,25029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.59(1.23,2.06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3124(34473,53508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.31(1.81,2.92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5.19(38.72,52.58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0773(51652,70900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3.52(19.99,27.36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2076(66148,79156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7.24(24.96,29.87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5.82(6.61,28.0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astern Sub-Saharan Afric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372(4195,6899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.54(3.56,5.66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3907(10975,17620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.80(3.83,5.91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.64(2.93,8.6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 xml:space="preserve">High-income Asia </w:t>
            </w:r>
            <w:proofErr w:type="spellStart"/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7392(14170,21302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.65(7.03,10.60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5966(21348,31155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.24(7.57,11.21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89(3.39,10.33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07019(267198,354750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6.91(84.33,112.08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87309(453754,522560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3.61(96.44,111.33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91(-1.71,16.33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9893(68886,92261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4.48(29.91,39.62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66776(229600,309730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45.05(39.00,51.99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0.65(26.96,34.51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2(60,111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.60(1.21,2.07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97(146,264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.61(1.21,2.09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0.58(-2.58,4.02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8711(47246,72668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.05(5.70,8.65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50822(124040,182276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.39(6.87,10.08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8.89(14.41,23.38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420(6353,11145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.18(1.68,2.80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8128(14104,22960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.40(1.87,3.04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.96(6.86,13.21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0747(8945,12655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2.72(18.92,26.77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7955(14898,21352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3.05(19.03,27.43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.46(-3.18,6.0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580(2060,3196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85(5.53,8.43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448(4457,6656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7.29(6.00,8.78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44(2.75,10.47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9438(16182,23189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17.08(14.35,20.20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5713(47373,65515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1.23(18.09,24.98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4.30(19.07,30.56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805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15331(274881,361434)</w:t>
            </w:r>
          </w:p>
        </w:tc>
        <w:tc>
          <w:tcPr>
            <w:tcW w:w="2959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8.13(59.33,78.37)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544964(485454,613732)</w:t>
            </w:r>
          </w:p>
        </w:tc>
        <w:tc>
          <w:tcPr>
            <w:tcW w:w="3056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91.36(80.90,102.99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34.10(29.48,39.95)</w:t>
            </w:r>
          </w:p>
        </w:tc>
      </w:tr>
      <w:tr w:rsidR="0061484C" w:rsidRPr="004A5DC3" w:rsidTr="008C6174">
        <w:trPr>
          <w:trHeight w:val="524"/>
        </w:trPr>
        <w:tc>
          <w:tcPr>
            <w:tcW w:w="3078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805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176(6612,10124)</w:t>
            </w:r>
          </w:p>
        </w:tc>
        <w:tc>
          <w:tcPr>
            <w:tcW w:w="2959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6.49(5.27,7.92)</w:t>
            </w:r>
          </w:p>
        </w:tc>
        <w:tc>
          <w:tcPr>
            <w:tcW w:w="240" w:type="dxa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6577(22149,31989)</w:t>
            </w:r>
          </w:p>
        </w:tc>
        <w:tc>
          <w:tcPr>
            <w:tcW w:w="3056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8.35(7.02,9.90)</w:t>
            </w:r>
          </w:p>
        </w:tc>
        <w:tc>
          <w:tcPr>
            <w:tcW w:w="3402" w:type="dxa"/>
            <w:vAlign w:val="center"/>
          </w:tcPr>
          <w:p w:rsidR="0061484C" w:rsidRPr="004A5DC3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5DC3">
              <w:rPr>
                <w:rFonts w:ascii="Times New Roman" w:hAnsi="Times New Roman" w:cs="Times New Roman" w:hint="eastAsia"/>
                <w:sz w:val="21"/>
                <w:szCs w:val="21"/>
              </w:rPr>
              <w:t>28.60(23.79,35.31)</w:t>
            </w:r>
          </w:p>
        </w:tc>
      </w:tr>
    </w:tbl>
    <w:p w:rsidR="0061484C" w:rsidRDefault="0061484C" w:rsidP="00EF5944">
      <w:pPr>
        <w:rPr>
          <w:rFonts w:ascii="Times New Roman" w:hAnsi="Times New Roman" w:cs="Times New Roman"/>
          <w:sz w:val="21"/>
          <w:szCs w:val="21"/>
        </w:rPr>
      </w:pPr>
    </w:p>
    <w:p w:rsidR="0061484C" w:rsidRDefault="0061484C"/>
    <w:p w:rsidR="0061484C" w:rsidRDefault="0061484C">
      <w:r>
        <w:br w:type="page"/>
      </w:r>
    </w:p>
    <w:p w:rsidR="0061484C" w:rsidRPr="00C759C1" w:rsidRDefault="0061484C" w:rsidP="0013448F">
      <w:pPr>
        <w:rPr>
          <w:rFonts w:ascii="Times New Roman" w:hAnsi="Times New Roman" w:cs="Times New Roman"/>
          <w:sz w:val="21"/>
          <w:szCs w:val="21"/>
        </w:rPr>
      </w:pPr>
      <w:r w:rsidRPr="008766E8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Pr="004A5DC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3</w:t>
      </w:r>
      <w:r w:rsidRPr="008766E8">
        <w:rPr>
          <w:rFonts w:ascii="Times New Roman" w:hAnsi="Times New Roman" w:cs="Times New Roman"/>
          <w:sz w:val="21"/>
          <w:szCs w:val="21"/>
        </w:rPr>
        <w:t xml:space="preserve"> The </w:t>
      </w:r>
      <w:r>
        <w:rPr>
          <w:rFonts w:ascii="Times New Roman" w:hAnsi="Times New Roman" w:cs="Times New Roman" w:hint="eastAsia"/>
          <w:sz w:val="21"/>
          <w:szCs w:val="21"/>
        </w:rPr>
        <w:t>deaths</w:t>
      </w:r>
      <w:r w:rsidRPr="008766E8">
        <w:rPr>
          <w:rFonts w:ascii="Times New Roman" w:hAnsi="Times New Roman" w:cs="Times New Roman"/>
          <w:sz w:val="21"/>
          <w:szCs w:val="21"/>
        </w:rPr>
        <w:t xml:space="preserve"> cases and age-standardized incidence </w:t>
      </w:r>
      <w:r w:rsidRPr="008766E8">
        <w:rPr>
          <w:rFonts w:ascii="Times New Roman" w:hAnsi="Times New Roman" w:cs="Times New Roman" w:hint="eastAsia"/>
          <w:sz w:val="21"/>
          <w:szCs w:val="21"/>
        </w:rPr>
        <w:t xml:space="preserve">rate </w:t>
      </w:r>
      <w:r w:rsidRPr="008766E8">
        <w:rPr>
          <w:rFonts w:ascii="Times New Roman" w:hAnsi="Times New Roman" w:cs="Times New Roman"/>
          <w:sz w:val="21"/>
          <w:szCs w:val="21"/>
        </w:rPr>
        <w:t xml:space="preserve">of </w:t>
      </w:r>
      <w:r w:rsidRPr="008766E8">
        <w:rPr>
          <w:rFonts w:ascii="Times New Roman" w:hAnsi="Times New Roman" w:cs="Times New Roman" w:hint="eastAsia"/>
          <w:sz w:val="21"/>
          <w:szCs w:val="21"/>
        </w:rPr>
        <w:t>multiple sclerosis</w:t>
      </w:r>
      <w:r w:rsidRPr="008766E8">
        <w:rPr>
          <w:rFonts w:ascii="Times New Roman" w:hAnsi="Times New Roman" w:cs="Times New Roman"/>
          <w:sz w:val="21"/>
          <w:szCs w:val="21"/>
        </w:rPr>
        <w:t xml:space="preserve"> in 1990 and 2021, and its temporal trends from 1990 to 202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766E8">
        <w:rPr>
          <w:rFonts w:ascii="Times New Roman" w:hAnsi="Times New Roman" w:cs="Times New Roman"/>
          <w:sz w:val="21"/>
          <w:szCs w:val="21"/>
        </w:rPr>
        <w:t>ASR Age-standardized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3242"/>
        <w:gridCol w:w="2894"/>
        <w:gridCol w:w="425"/>
        <w:gridCol w:w="3119"/>
        <w:gridCol w:w="3260"/>
        <w:gridCol w:w="4394"/>
      </w:tblGrid>
      <w:tr w:rsidR="0061484C" w:rsidRPr="00C759C1" w:rsidTr="008C6174">
        <w:trPr>
          <w:trHeight w:val="348"/>
        </w:trPr>
        <w:tc>
          <w:tcPr>
            <w:tcW w:w="3078" w:type="dxa"/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61484C" w:rsidRPr="00C759C1" w:rsidTr="008C6174">
        <w:trPr>
          <w:trHeight w:val="418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Deaths</w:t>
            </w: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Deaths</w:t>
            </w: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Percentage change in age-</w:t>
            </w:r>
            <w:proofErr w:type="spellStart"/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standardised</w:t>
            </w:r>
            <w:proofErr w:type="spellEnd"/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tes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tcBorders>
              <w:top w:val="single" w:sz="4" w:space="0" w:color="auto"/>
            </w:tcBorders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108(8711,9469)</w:t>
            </w:r>
          </w:p>
        </w:tc>
        <w:tc>
          <w:tcPr>
            <w:tcW w:w="2894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2(0.21,0.23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6302(15357,17040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9(0.18,0.20)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12.76(-17.54,-8.3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721(5552,5853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54(0.53,0.56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607(9817,11111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57(0.53,0.59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.27(-1.19,9.06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674(2556,2821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6(0.25,0.28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933(2735,3114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6(0.15,0.17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39.80(-44.76,-34.46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66(376,544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4(0.03,0.05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752(1622,1912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7(0.06,0.07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9.97(33.77,96.51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52(96,206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2(0.01,0.03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70(523,821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4(0.03,0.05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4.70(53.53,177.9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0(25,114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2(0.01,0.03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16(153,462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4(0.02,0.05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5.79(41.02,212.05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4(11,17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6(0.05,0.07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6(50,86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1(0.08,0.14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4.00(38.69,141.9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8(89,108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43(0.39,0.47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14(186,243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45(0.39,0.50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.46(-10.95,21.6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9(46,54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7(0.16,0.19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2(97,129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1(0.18,0.24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1.86(5.10,40.69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1(89,115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3(0.20,0.26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4(79,124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5(0.11,0.18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35.61(-50.94,-20.1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01(1233,1383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90(0.85,0.95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41(946,1146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55(0.50,0.61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38.11(-44.97,-31.23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5(101,108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0(0.10,0.11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62(500,635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2(0.19,0.24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0.91(84.68,140.07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(1,6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1,0.02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5(7,24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2(0.01,0.03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2.23(4.51,159.6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0(29,74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0,0.01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7(92,146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0,0.01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.35(-30.60,92.0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93(1341,1451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55(0.53,0.57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97(889,1110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34(0.30,0.38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37.87(-45.31,-29.75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(3,19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0,0.02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4(18,67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2(0.01,0.03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5.85(18.21,178.2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igh-income Asia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1(67,74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3(0.03,0.04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7(97,115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3(0.03,0.03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11.14(-17.03,-5.16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867(1787,1941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58(0.56,0.6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980(4642,5269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81(0.76,0.86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0.40(31.67,49.23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15(115,316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0(0.05,0.15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05(829,1175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9(0.15,0.22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0.04(24.62,214.39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(0,0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0(0.00,0.0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(0,0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0(0.00,0.00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5.57(-11.87,89.1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8(27,114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0,0.02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98(195,395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2(0.01,0.02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5.59(24.86,286.35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4(16,32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0,0.01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0(75,103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1(0.01,0.01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6.41(30.93,173.4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25(118,132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27(0.25,0.28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1(118,144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6(0.14,0.17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40.40(-47.18,-33.65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4(17,30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8(0.05,0.1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5(51,80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0(0.08,0.12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9.74(3.95,75.68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4(99,109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1(0.10,0.12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40(312,364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13(0.12,0.14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0.88(11.09,31.2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24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408(3294,3522)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66(0.64,0.68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668(5225,6004)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73(0.68,0.77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.53(3.72,17.11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24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5(40,114)</w:t>
            </w:r>
          </w:p>
        </w:tc>
        <w:tc>
          <w:tcPr>
            <w:tcW w:w="28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4(0.02,0.05)</w:t>
            </w:r>
          </w:p>
        </w:tc>
        <w:tc>
          <w:tcPr>
            <w:tcW w:w="425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43(210,499)</w:t>
            </w: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06(0.04,0.09)</w:t>
            </w:r>
          </w:p>
        </w:tc>
        <w:tc>
          <w:tcPr>
            <w:tcW w:w="4394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1.52(5.61,203.65)</w:t>
            </w:r>
          </w:p>
        </w:tc>
      </w:tr>
    </w:tbl>
    <w:p w:rsidR="0061484C" w:rsidRDefault="0061484C" w:rsidP="0013448F">
      <w:pPr>
        <w:rPr>
          <w:rFonts w:ascii="Times New Roman" w:hAnsi="Times New Roman" w:cs="Times New Roman"/>
          <w:sz w:val="21"/>
          <w:szCs w:val="21"/>
        </w:rPr>
      </w:pPr>
    </w:p>
    <w:p w:rsidR="0061484C" w:rsidRDefault="0061484C"/>
    <w:p w:rsidR="0061484C" w:rsidRDefault="0061484C">
      <w:r>
        <w:br w:type="page"/>
      </w:r>
    </w:p>
    <w:p w:rsidR="0061484C" w:rsidRPr="00C759C1" w:rsidRDefault="0061484C" w:rsidP="00D761E7">
      <w:pPr>
        <w:rPr>
          <w:rFonts w:ascii="Times New Roman" w:hAnsi="Times New Roman" w:cs="Times New Roman"/>
          <w:sz w:val="21"/>
          <w:szCs w:val="21"/>
        </w:rPr>
      </w:pPr>
      <w:r w:rsidRPr="008766E8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Pr="004A5DC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4</w:t>
      </w:r>
      <w:r w:rsidRPr="008766E8">
        <w:rPr>
          <w:rFonts w:ascii="Times New Roman" w:hAnsi="Times New Roman" w:cs="Times New Roman"/>
          <w:sz w:val="21"/>
          <w:szCs w:val="21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dalys</w:t>
      </w:r>
      <w:proofErr w:type="spellEnd"/>
      <w:r w:rsidRPr="008766E8">
        <w:rPr>
          <w:rFonts w:ascii="Times New Roman" w:hAnsi="Times New Roman" w:cs="Times New Roman"/>
          <w:sz w:val="21"/>
          <w:szCs w:val="21"/>
        </w:rPr>
        <w:t xml:space="preserve"> cases and age-standardized incidence </w:t>
      </w:r>
      <w:r w:rsidRPr="008766E8">
        <w:rPr>
          <w:rFonts w:ascii="Times New Roman" w:hAnsi="Times New Roman" w:cs="Times New Roman" w:hint="eastAsia"/>
          <w:sz w:val="21"/>
          <w:szCs w:val="21"/>
        </w:rPr>
        <w:t xml:space="preserve">rate </w:t>
      </w:r>
      <w:r w:rsidRPr="008766E8">
        <w:rPr>
          <w:rFonts w:ascii="Times New Roman" w:hAnsi="Times New Roman" w:cs="Times New Roman"/>
          <w:sz w:val="21"/>
          <w:szCs w:val="21"/>
        </w:rPr>
        <w:t xml:space="preserve">of </w:t>
      </w:r>
      <w:r w:rsidRPr="008766E8">
        <w:rPr>
          <w:rFonts w:ascii="Times New Roman" w:hAnsi="Times New Roman" w:cs="Times New Roman" w:hint="eastAsia"/>
          <w:sz w:val="21"/>
          <w:szCs w:val="21"/>
        </w:rPr>
        <w:t>multiple sclerosis</w:t>
      </w:r>
      <w:r w:rsidRPr="008766E8">
        <w:rPr>
          <w:rFonts w:ascii="Times New Roman" w:hAnsi="Times New Roman" w:cs="Times New Roman"/>
          <w:sz w:val="21"/>
          <w:szCs w:val="21"/>
        </w:rPr>
        <w:t xml:space="preserve"> in 1990 and 2021, and its temporal trends from 1990 to 202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766E8">
        <w:rPr>
          <w:rFonts w:ascii="Times New Roman" w:hAnsi="Times New Roman" w:cs="Times New Roman"/>
          <w:sz w:val="21"/>
          <w:szCs w:val="21"/>
        </w:rPr>
        <w:t>ASR Age-standardized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3159"/>
        <w:gridCol w:w="2977"/>
        <w:gridCol w:w="567"/>
        <w:gridCol w:w="3260"/>
        <w:gridCol w:w="3119"/>
        <w:gridCol w:w="4252"/>
      </w:tblGrid>
      <w:tr w:rsidR="0061484C" w:rsidRPr="00C759C1" w:rsidTr="008C6174">
        <w:trPr>
          <w:trHeight w:val="348"/>
        </w:trPr>
        <w:tc>
          <w:tcPr>
            <w:tcW w:w="3078" w:type="dxa"/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61484C" w:rsidRPr="00C759C1" w:rsidTr="008C6174">
        <w:trPr>
          <w:trHeight w:val="505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DALYs</w:t>
            </w: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DALYs</w:t>
            </w: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Percentage change in age-</w:t>
            </w:r>
            <w:proofErr w:type="spellStart"/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standardised</w:t>
            </w:r>
            <w:proofErr w:type="spellEnd"/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tes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tcBorders>
              <w:top w:val="single" w:sz="4" w:space="0" w:color="auto"/>
            </w:tcBorders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74234(496156,662160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2.78(11.10,14.7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73298(838210,1133291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.37(9.77,13.23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11.02(-14.02,-8.03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38312(294504,388986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3.39(29.00,38.42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35992(464951,609039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4.25(29.21,39.34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57(-0.86,6.2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55253(138829,174526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4.63(13.10,16.44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84675(158508,212439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.66(9.08,12.35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27.16(-32.46,-22.68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4213(35934,55135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.19(2.59,3.98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5633(113504,163934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.91(4.11,5.92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3.98(41.29,69.8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5107(18942,33165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91(2.18,3.83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0709(64530,102168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.48(3.59,5.66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4.10(40.11,72.1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093(6720,14002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78(1.91,3.84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5016(24079,47214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.88(2.78,5.17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9.40(23.86,60.0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65(783,1208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.66(2.99,4.56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808(3038,4678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.94(4.75,7.29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2.08(38.30,89.47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269(4493,6109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3.55(20.08,27.39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883(9897,14138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8.79(23.72,34.38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2.25(9.47,36.61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714(2448,3090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.08(8.18,10.37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578(4849,6540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.71(9.30,12.59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7.92(5.53,30.99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816(5619,8141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.20(10.90,15.73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793(7529,12504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.79(8.37,13.66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18.29(-27.88,-9.75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1483(56973,66792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3.30(40.05,47.13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8472(43059,54310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9.85(26.30,33.74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31.06(-36.68,-25.49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386(5703,7246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.49(4.90,6.24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7925(24430,31706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.50(9.19,11.92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1.21(71.77,111.57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45(388,771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.57(1.11,2.19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763(1278,2385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.94(1.38,2.62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3.29(5.23,43.3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416(5385,10346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63(0.47,0.89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6096(11851,20994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86(0.63,1.13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5.73(14.24,55.69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2546(67132,78622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8.69(26.60,31.09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5278(48253,61669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0.41(17.70,22.84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28.85(-36.13,-21.8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astern Sub-Saharan Afric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965(1367,2802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.69(1.16,2.38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718(3953,7772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03(1.40,2.73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9.82(8.20,35.7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 xml:space="preserve">High-income Asia </w:t>
            </w:r>
            <w:proofErr w:type="spellStart"/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363(5775,9391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.67(2.88,4.67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243(7906,13248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.66(2.80,4.71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0.32(-3.82,2.7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38072(115210,163388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3.96(36.73,51.91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50615(215531,285072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9.15(41.84,56.53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.81(5.63,18.5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9651(22889,38837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2.62(9.74,16.53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06682(86362,130200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7.85(14.50,21.74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1.53(24.04,63.34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3(15,34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45(0.29,0.66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6(36,81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46(0.30,0.66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67(-2.57,4.27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9219(13756,26352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33(1.67,3.18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3446(39995,70343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.99(2.23,3.92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8.41(18.47,39.16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510(2668,4689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0.90(0.68,1.20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811(6980,10909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.18(0.94,1.45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0.75(16.55,49.4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186(6295,8336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5.21(13.33,17.66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975(7392,10755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1.44(9.39,13.71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-24.79(-31.99,-17.8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639(1289,2068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.59(3.57,5.72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757(3074,4561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.27(4.34,6.36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4.90(-0.43,34.10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8766(7150,10783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.72(6.28,9.49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4995(20489,30261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9.54(7.82,11.54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3.65(17.25,31.43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15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85325(161816,211811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9.12(33.88,44.82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288773(248772,330321)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5.33(38.18,52.08)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15.86(10.51,20.42)</w:t>
            </w:r>
          </w:p>
        </w:tc>
      </w:tr>
      <w:tr w:rsidR="0061484C" w:rsidRPr="00C759C1" w:rsidTr="008C6174">
        <w:trPr>
          <w:trHeight w:val="524"/>
        </w:trPr>
        <w:tc>
          <w:tcPr>
            <w:tcW w:w="3078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15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7377(4795,10164)</w:t>
            </w:r>
          </w:p>
        </w:tc>
        <w:tc>
          <w:tcPr>
            <w:tcW w:w="2977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4.20(2.90,5.70)</w:t>
            </w:r>
          </w:p>
        </w:tc>
        <w:tc>
          <w:tcPr>
            <w:tcW w:w="567" w:type="dxa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30629(21250,41747)</w:t>
            </w:r>
          </w:p>
        </w:tc>
        <w:tc>
          <w:tcPr>
            <w:tcW w:w="3119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6.41(4.70,8.51)</w:t>
            </w:r>
          </w:p>
        </w:tc>
        <w:tc>
          <w:tcPr>
            <w:tcW w:w="4252" w:type="dxa"/>
            <w:vAlign w:val="center"/>
          </w:tcPr>
          <w:p w:rsidR="0061484C" w:rsidRPr="00C759C1" w:rsidRDefault="0061484C" w:rsidP="008C6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59C1">
              <w:rPr>
                <w:rFonts w:ascii="Times New Roman" w:hAnsi="Times New Roman" w:cs="Times New Roman" w:hint="eastAsia"/>
                <w:sz w:val="21"/>
                <w:szCs w:val="21"/>
              </w:rPr>
              <w:t>52.49(13.41,108.96)</w:t>
            </w:r>
          </w:p>
        </w:tc>
      </w:tr>
    </w:tbl>
    <w:p w:rsidR="0061484C" w:rsidRDefault="0061484C" w:rsidP="00D761E7">
      <w:pPr>
        <w:rPr>
          <w:rFonts w:ascii="Times New Roman" w:hAnsi="Times New Roman" w:cs="Times New Roman"/>
          <w:sz w:val="21"/>
          <w:szCs w:val="21"/>
        </w:rPr>
      </w:pPr>
    </w:p>
    <w:p w:rsidR="0061484C" w:rsidRDefault="0061484C"/>
    <w:p w:rsidR="0061484C" w:rsidRDefault="0061484C">
      <w:r>
        <w:br w:type="page"/>
      </w:r>
    </w:p>
    <w:p w:rsidR="0061484C" w:rsidRDefault="0061484C" w:rsidP="001C1BCB">
      <w:pPr>
        <w:rPr>
          <w:rFonts w:ascii="Times New Roman" w:hAnsi="Times New Roman" w:cs="Times New Roman"/>
          <w:sz w:val="21"/>
          <w:szCs w:val="21"/>
        </w:rPr>
      </w:pPr>
      <w:bookmarkStart w:id="3" w:name="OLE_LINK2"/>
      <w:r w:rsidRPr="00481299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S</w:t>
      </w:r>
      <w:r w:rsidRPr="00481299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81299">
        <w:rPr>
          <w:rFonts w:ascii="Times New Roman" w:hAnsi="Times New Roman" w:cs="Times New Roman"/>
          <w:sz w:val="21"/>
          <w:szCs w:val="21"/>
        </w:rPr>
        <w:t xml:space="preserve">Incidence, prevalence, and </w:t>
      </w:r>
      <w:r w:rsidRPr="00481299">
        <w:rPr>
          <w:rFonts w:ascii="Times New Roman" w:hAnsi="Times New Roman" w:cs="Times New Roman" w:hint="eastAsia"/>
          <w:sz w:val="21"/>
          <w:szCs w:val="21"/>
        </w:rPr>
        <w:t>DALY</w:t>
      </w:r>
      <w:r w:rsidRPr="00481299">
        <w:rPr>
          <w:rFonts w:ascii="Times New Roman" w:hAnsi="Times New Roman" w:cs="Times New Roman"/>
          <w:sz w:val="21"/>
          <w:szCs w:val="21"/>
        </w:rPr>
        <w:t xml:space="preserve">s for </w:t>
      </w:r>
      <w:r w:rsidRPr="00481299">
        <w:rPr>
          <w:rFonts w:ascii="Times New Roman" w:hAnsi="Times New Roman" w:cs="Times New Roman" w:hint="eastAsia"/>
          <w:sz w:val="21"/>
          <w:szCs w:val="21"/>
        </w:rPr>
        <w:t>m</w:t>
      </w:r>
      <w:r w:rsidRPr="00481299">
        <w:rPr>
          <w:rFonts w:ascii="Times New Roman" w:hAnsi="Times New Roman" w:cs="Times New Roman"/>
          <w:sz w:val="21"/>
          <w:szCs w:val="21"/>
        </w:rPr>
        <w:t>ultiple sclerosis for all ages in 1990 and 2021, and percentage change in age-standardised rates from 1990 to 2021 for 204 countries and regions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878"/>
        <w:gridCol w:w="766"/>
        <w:gridCol w:w="922"/>
        <w:gridCol w:w="766"/>
        <w:gridCol w:w="944"/>
        <w:gridCol w:w="1101"/>
        <w:gridCol w:w="1033"/>
        <w:gridCol w:w="1101"/>
        <w:gridCol w:w="1033"/>
        <w:gridCol w:w="1033"/>
        <w:gridCol w:w="1101"/>
        <w:gridCol w:w="900"/>
        <w:gridCol w:w="1101"/>
        <w:gridCol w:w="900"/>
        <w:gridCol w:w="1033"/>
      </w:tblGrid>
      <w:tr w:rsidR="0061484C" w:rsidRPr="0007192F" w:rsidTr="008C617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3"/>
          <w:p w:rsidR="0061484C" w:rsidRPr="0007192F" w:rsidRDefault="0061484C" w:rsidP="008C6174">
            <w:pPr>
              <w:jc w:val="both"/>
              <w:rPr>
                <w:b/>
                <w:bCs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</w:rPr>
              <w:t>Nation (or region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7192F">
              <w:rPr>
                <w:b/>
                <w:bCs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b/>
                <w:bCs/>
                <w:sz w:val="15"/>
                <w:szCs w:val="15"/>
              </w:rPr>
            </w:pPr>
            <w:r w:rsidRPr="0007192F">
              <w:rPr>
                <w:b/>
                <w:bCs/>
                <w:sz w:val="15"/>
                <w:szCs w:val="15"/>
              </w:rPr>
              <w:t>Prevale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7192F">
              <w:rPr>
                <w:b/>
                <w:bCs/>
                <w:color w:val="000000"/>
                <w:sz w:val="15"/>
                <w:szCs w:val="15"/>
              </w:rPr>
              <w:t>DALYs</w:t>
            </w:r>
          </w:p>
        </w:tc>
      </w:tr>
      <w:tr w:rsidR="0061484C" w:rsidRPr="0007192F" w:rsidTr="008C617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both"/>
              <w:rPr>
                <w:b/>
                <w:bCs/>
                <w:sz w:val="15"/>
                <w:szCs w:val="15"/>
              </w:rPr>
            </w:pPr>
            <w:bookmarkStart w:id="4" w:name="_Hlk1750784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1990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1990</w:t>
            </w:r>
            <w:r w:rsidRPr="0007192F">
              <w:rPr>
                <w:rFonts w:hint="eastAsia"/>
                <w:sz w:val="15"/>
                <w:szCs w:val="15"/>
              </w:rPr>
              <w:t xml:space="preserve"> ASR </w:t>
            </w:r>
            <w:r w:rsidRPr="0007192F">
              <w:rPr>
                <w:sz w:val="15"/>
                <w:szCs w:val="15"/>
              </w:rPr>
              <w:t>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2021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2021</w:t>
            </w:r>
            <w:r w:rsidRPr="0007192F">
              <w:rPr>
                <w:rFonts w:hint="eastAsia"/>
                <w:sz w:val="15"/>
                <w:szCs w:val="15"/>
              </w:rPr>
              <w:t xml:space="preserve"> ASR</w:t>
            </w:r>
            <w:r w:rsidRPr="0007192F">
              <w:rPr>
                <w:sz w:val="15"/>
                <w:szCs w:val="15"/>
              </w:rPr>
              <w:t xml:space="preserve"> 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Percentage change in </w:t>
            </w:r>
            <w:r w:rsidRPr="0007192F">
              <w:rPr>
                <w:rFonts w:hint="eastAsia"/>
                <w:sz w:val="15"/>
                <w:szCs w:val="15"/>
              </w:rPr>
              <w:t>ASR</w:t>
            </w:r>
            <w:r w:rsidRPr="0007192F">
              <w:rPr>
                <w:sz w:val="15"/>
                <w:szCs w:val="15"/>
              </w:rPr>
              <w:t>, 1990–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1990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1990 </w:t>
            </w:r>
            <w:r w:rsidRPr="0007192F">
              <w:rPr>
                <w:rFonts w:hint="eastAsia"/>
                <w:sz w:val="15"/>
                <w:szCs w:val="15"/>
              </w:rPr>
              <w:t>ASR</w:t>
            </w:r>
            <w:r w:rsidRPr="0007192F">
              <w:rPr>
                <w:sz w:val="15"/>
                <w:szCs w:val="15"/>
              </w:rPr>
              <w:t xml:space="preserve"> 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color w:val="000000"/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2021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color w:val="000000"/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2021 </w:t>
            </w:r>
            <w:r w:rsidRPr="0007192F">
              <w:rPr>
                <w:rFonts w:hint="eastAsia"/>
                <w:sz w:val="15"/>
                <w:szCs w:val="15"/>
              </w:rPr>
              <w:t>ASR</w:t>
            </w:r>
            <w:r w:rsidRPr="0007192F">
              <w:rPr>
                <w:sz w:val="15"/>
                <w:szCs w:val="15"/>
              </w:rPr>
              <w:t xml:space="preserve"> 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Percentage change in </w:t>
            </w:r>
            <w:r w:rsidRPr="0007192F">
              <w:rPr>
                <w:rFonts w:hint="eastAsia"/>
                <w:sz w:val="15"/>
                <w:szCs w:val="15"/>
              </w:rPr>
              <w:t>ASR</w:t>
            </w:r>
            <w:r w:rsidRPr="0007192F">
              <w:rPr>
                <w:sz w:val="15"/>
                <w:szCs w:val="15"/>
              </w:rPr>
              <w:t>, 1990–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1990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1990</w:t>
            </w:r>
            <w:r w:rsidRPr="0007192F">
              <w:rPr>
                <w:rFonts w:hint="eastAsia"/>
                <w:sz w:val="15"/>
                <w:szCs w:val="15"/>
              </w:rPr>
              <w:t xml:space="preserve"> ASR </w:t>
            </w:r>
            <w:r w:rsidRPr="0007192F">
              <w:rPr>
                <w:sz w:val="15"/>
                <w:szCs w:val="15"/>
              </w:rPr>
              <w:t>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color w:val="000000"/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>2021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2021 </w:t>
            </w:r>
            <w:r w:rsidRPr="0007192F">
              <w:rPr>
                <w:rFonts w:hint="eastAsia"/>
                <w:sz w:val="15"/>
                <w:szCs w:val="15"/>
              </w:rPr>
              <w:t xml:space="preserve">ASR </w:t>
            </w:r>
            <w:r w:rsidRPr="0007192F">
              <w:rPr>
                <w:sz w:val="15"/>
                <w:szCs w:val="15"/>
              </w:rPr>
              <w:t>(per 100 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484C" w:rsidRPr="0007192F" w:rsidRDefault="0061484C" w:rsidP="008C6174">
            <w:pPr>
              <w:jc w:val="center"/>
              <w:rPr>
                <w:sz w:val="15"/>
                <w:szCs w:val="15"/>
              </w:rPr>
            </w:pPr>
            <w:r w:rsidRPr="0007192F">
              <w:rPr>
                <w:sz w:val="15"/>
                <w:szCs w:val="15"/>
              </w:rPr>
              <w:t xml:space="preserve">Percentage change in </w:t>
            </w:r>
            <w:r w:rsidRPr="0007192F">
              <w:rPr>
                <w:rFonts w:hint="eastAsia"/>
                <w:sz w:val="15"/>
                <w:szCs w:val="15"/>
              </w:rPr>
              <w:t>ASR</w:t>
            </w:r>
            <w:r w:rsidRPr="0007192F">
              <w:rPr>
                <w:sz w:val="15"/>
                <w:szCs w:val="15"/>
              </w:rPr>
              <w:t>, 1990–2021</w:t>
            </w:r>
          </w:p>
        </w:tc>
      </w:tr>
      <w:bookmarkEnd w:id="4"/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American Samo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3,0.21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3,0.20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41(15.08,31.8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4(1.48,2.49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3(1.56,2.60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30(30.68,51.47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5(0.36,0.77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7(0.38,0.82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.42(35.80,111.2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Antigua and Barbud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2(0.53,0.7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2(0.82,1.0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0.26(-25.04,-14.8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6(10.83,15.4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20,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78(18.21,23.8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88(-11.11,1.8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90(10.42,13.6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5,2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5.70(13.52,18.0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2.21(-49.46,17.00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Arab Republic of Egypt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7(285,4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8(0.56,0.8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75(1140,165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9(1.07,1.5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85(31.40,57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83(5470,815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67(13.64,20.0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170(26475,389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97(29.89,43.2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.49(41.98,67.7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43(1333,267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1(3.33,6.6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09(5881,1232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9.66(6.61,13.6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.29(40.88,121.1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Argentine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7(271,37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9(0.85,1.1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8(392,54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6(0.82,1.1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15(-6.96,0.9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16(6448,907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10(20.11,28.3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320(10308,1459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13(20.13,28.6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6(0.11,10.0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49(4581,617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35(14.27,19.2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78(5248,762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2.44(10.22,14.9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2(0.21,10.0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7(257,32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7(1.41,1.7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1(524,68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5(2.07,2.6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07(21.13,39.3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596(6742,859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74(36.17,46.1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642(18729,2491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.87(56.31,74.8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36(25.53,45.8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06(3643,50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03(19.50,27.0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236(8455,12323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9.72(24.36,36.0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4(-27.11,59.9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arbado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3(0.53,0.7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3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2(0.82,1.0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2(-2.90,7.9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(27,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3(10.81,15.3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(72,9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59(17.78,23.8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39(6.29,17.6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(35,4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57(14.09,17.4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(70,10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1.68(17.34,26.5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46(9.96,61.3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elize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34,0.4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65(37.32,62.4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5(5.74,8.8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(27,4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59(6.98,10.2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.10(47.40,75.7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4,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8(3.30,4.8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(22,3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44(5.47,7.6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98(14.73,52.3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ermud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0(0.49,0.7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8(0.58,0.8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61(-8.45,1.7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7,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45(11.01,15.9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(13,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71(13.86,19.8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-5.37,5.9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8,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1(11.65,14.6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10,1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2.05(10.09,14.46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3.90(-31.93,-15.60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olivarian Republic of Venezuel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(40,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0(0.25,0.3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8(90,12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56(23.17,52.0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7(586,93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42(4.39,6.7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54(1921,278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3(6.32,9.1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31(30.52,57.8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5(695,87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7(5.18,6.4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77(2832,4507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85(9.38,14.9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56(-0.45,37.5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osnia and Herzegovin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(53,6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4(1.08,1.4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(35,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0(1.10,1.3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47(36.74,63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06(1107,15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17(23.13,32.0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7(1151,140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21(25.18,31.4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.21(44.50,74.5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6(987,16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40(20.68,33.5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8(651,118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8.75(13.85,24.9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02(13.97,46.39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runei Darussalam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8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20,0.29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.48(28.17,53.18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7,1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41(3.54,5.4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(20,3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2(3.95,5.9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39(30.69,58.77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0(1.39,3.29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7,18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27(1.42,3.66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83(7.65,34.52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Burkina Faso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(22,3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(60,8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7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5(-5.26,12.9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0(312,484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67(5.40,8.22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41(849,128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8(5.84,8.58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67(1.77,19.28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8(137,68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1(2.06,7.98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16(495,2928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66(2.74,12.33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0.81(-19.08,21.1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9(1244,13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7(4.06,4.2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61(1622,17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4(4.64,4.8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99(25.35,44.6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002(34122,359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2.21(109.42,115.2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185(66505,698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.20(130.83,137.7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57(35.45,55.7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204(13788,1881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.10(44.31,60.4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730(26749,3660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9.25(49.05,69.1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.24(50.88,115.6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Central African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6(0.21,0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0,1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6(0.22,0.3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95(-0.53,7.4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6(59,9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8(3.17,5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8(132,2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9(3.31,5.1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67(9.02,18.1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(20,4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8(1.12,2.2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(47,96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75(1.20,2.5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66(10.05,39.6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Commonwealth of Dominic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35(36.05,58.9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35(5.93,9.1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5,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6(6.81,10.0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08(45.63,71.4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2(3.72,5.7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4,7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56(5.00,8.8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.23(11.22,70.1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 xml:space="preserve">Commonwealth of </w:t>
            </w: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the Bahama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lastRenderedPageBreak/>
              <w:t>1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2(0.43,0.6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2(0.53,0.7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95(-9.17,3.7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26(8.31,12.3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(49,7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29(11.00,15.9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70(14.00,31.2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(26,3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8(12.37,15.2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9(71,10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90(15.83,24.3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1.28(-35.90,-5.2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Cook Island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5,0.2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81(9.88,28.7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8(1.84,3.0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54(2.01,3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09(14.94,36.6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7(0.44,0.9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72(0.47,1.0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21(4.17,28.7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Czech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2(165,20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1.54,1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0(126,15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6(1.32,1.6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28(5.76,16.6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59(3652,473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94(30.33,40.0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59(4316,542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24(30.88,39.7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23(13.69,26.8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77(5458,660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59(44.31,53.61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64(3625,499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97(23.42,33.1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.79(43.82,84.0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emocratic People's Republic of Kore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44,6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0.22,0.3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(61,8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2(-2.59,7.8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1(475,78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96(2.30,3.8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81(852,134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1(2.69,4.2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76(1.43,14.5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8(154,30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7(0.76,1.4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4(294,55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27(0.92,1.7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.57(-36.77,213.6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emocratic Republic of Sao Tome and Princip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3,0.3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6,0.3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73(8.06,21.6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4(4.02,6.3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7(4.82,7.0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21(17.35,31.6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0(1.22,2.8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3,1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68(1.73,4.3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7.40(-20.57,7.8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emocratic Republic of the Congo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(53,8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8,0.2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3(139,21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52(6.19,17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40(728,12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4(2.96,4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55(2003,330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8(3.24,5.1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39(13.54,25.7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7(252,50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0(1.05,2.1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0(756,146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78(1.24,2.4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13(15.92,46.5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emocratic Republic of Timor-Lest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3,0.2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71(22.34,37.6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8,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7(1.33,2.2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6,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7(1.51,2.5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75(32.52,52.5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2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9(0.41,0.8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6,1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78(0.55,1.0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5.39(62.31,160.4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emocratic Socialist Republic of Sri Lank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23,3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(36,5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64(-8.05,4.2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1(266,46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4(1.74,2.9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1(487,7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8(1.93,3.1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1(-3.42,11.8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4(108,19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1(0.69,1.2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9(188,32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00(0.76,1.3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8.97(-49.81,5.0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Dominican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20,3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(41,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5,0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3(-2.31,7.3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3(307,48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2(6.01,9.2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90(803,118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99(7.33,10.7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24(3.80,13.4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4(169,27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6(3.21,5.1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7(444,76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30(4.02,6.8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31(-3.59,27.23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Eastern Republic of Uruguay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(25,3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8(0.83,1.15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(31,4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5(0.91,1.22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7(7.65,19.2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5(659,92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86(19.71,27.87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7(908,127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22(22.14,30.92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54(19.27,30.89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14(636,80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08(18.74,23.67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8(641,87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7.88(15.28,20.91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37(16.97,31.39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l Democratic Republic of Ethiopi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5(84,13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2,0.34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7(190,29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1,0.31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4(1.35,10.81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72(1150,189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3(3.64,5.7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26(2763,4449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7(3.80,5.89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12(4.32,14.94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2(377,78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4(1.19,2.52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13(949,194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96(1.31,2.66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4(-14.12,44.2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l Democratic Republic of Nepal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(53,8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0(118,16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5(0.37,0.5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76(-6.52,3.6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33(832,130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3(5.96,9.2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43(2082,304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98(7.38,10.7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8(2.59,15.3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6(229,45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6(1.66,3.2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8(612,118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.04(2.16,4.2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7.86(-21.96,8.3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Federal Republic of Germany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94(2016,25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3(2.43,3.0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24(2241,286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9(2.94,3.7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3(-3.77,7.6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452(62928,8488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1.64(62.26,84.0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807(94780,12615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.46(79.32,105.1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15(1.12,12.3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575(39894,524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82(38.04,50.9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999(53738,7135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7.18(40.28,54.8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69(-37.89,217.8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l Republic of Niger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4(190,2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10(587,8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71(-8.19,-0.1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83(2758,434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66(4.52,6.9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901(8940,133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5(5.94,8.7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02(-4.39,4.9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62(1921,447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62(2.43,5.1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81(8445,2167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90(3.90,8.9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4(-8.23,25.6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l Republic of Somal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2,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(32,5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73(-7.36,1.7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3(155,26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8(3.18,5.2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8(420,69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4(3.29,5.1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95(6.20,17.3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(47,10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2(0.97,2.0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9(127,26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50(0.99,2.1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10(15.60,64.0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ted States of Micrones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27(3.01,14.5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2(1.22,2.1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8(1.35,2.2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3(8.02,21.1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6(0.30,0.6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0(0.33,0.7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87(-46.53,275.5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ederative Republic of Brazil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1(901,126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0(0.67,0.9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54(1910,260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1(0.77,1.0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66(10.78,16.1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070(15878,227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16(14.42,20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710(46538,642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38(18.22,25.1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60(16.78,22.3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625(7038,1060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8(6.34,9.5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513(20052,29656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9.60(7.85,11.6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2(4.85,23.1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French Republic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29(1149,15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5(1.95,2.6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87(1513,18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5(2.72,3.3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-3.91,4.5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142(36018,4949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.81(53.60,73.9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8617(69623,8796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1.81(81.52,103.1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9(-2.43,7.8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658(19248,265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42(28.25,39.3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595(30647,4340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0.36(33.20,47.8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61(-3.91,31.4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abonese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8,0.2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20,0.2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7(-1.09,9.4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(21,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8(3.06,4.8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(52,8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40(3.51,5.4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8(0.02,12.2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9,1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1.27,2.2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(24,4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22(1.64,2.9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45(-35.30,188.4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eorg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(41,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9(0.72,1.0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(37,4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0(0.96,1.2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0(-2.85,7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1(956,138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96(15.52,22.4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25(1059,139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29(21.02,27.8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2(2.45,12.72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2(331,55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7(5.54,9.1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5(338,56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67(6.55,10.9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2.18(-31.18,-12.0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rand Duchy of Luxembourg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1,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90(2.58,3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9,2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31(2.91,3.7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44(-12.39,-4.1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3(305,4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.87(64.78,87.5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7(673,89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.15(78.27,103.7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29(37.03,50.2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4(182,24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36(37.67,51.6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2(323,44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2.58(35.60,50.0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57(11.50,54.0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reen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6(1.44,1.9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3(1.50,1.9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36(18.87,32.7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(30,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28(48.35,65.0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(33,4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.25(51.76,69.4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85(35.66,53.1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7,1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51(11.87,21.5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1,1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1.49(16.61,27.9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65(21.95,66.0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renad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2(0.44,0.6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4(0.55,0.7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36(13.42,28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03(8.16,11.9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3,1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1(10.94,15.5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57(22.17,38.8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8,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65(12.18,15.3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6,2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6.08(13.54,18.7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37(13.03,79.2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Guam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7(-4.11,5.8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7(1.52,2.5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4(1.57,2.6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5(0.85,11.5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6(0.37,0.8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7(0.38,0.8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38(4.33,53.29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Hashemite Kingdom of Jorda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(51,6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9(1.47,1.9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2(210,30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6(1.55,2.22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2(-2.35,7.6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51(912,119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39(42.36,54.9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70(4882,722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.67(44.83,65.7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99(3.29,14.73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2(359,588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94(16.51,26.77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11(1870,305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1.74(16.96,27.43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62(1.99,58.34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Hellenic Republic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8(95,12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3(0.90,1.16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0(114,14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6(1.28,1.67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7.15(-10.22,-3.22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35(2629,344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59(21.31,28.10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50(4498,613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62(32.25,44.22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0(1.40,11.91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92(2010,260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75(15.48,20.30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84(3942,5037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9.17(25.51,33.07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7(1.41,11.8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Hungary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5(187,22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4(1.78,2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3(111,1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3(1.30,1.6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56(27.03,45.4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76(5112,606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69(40.78,48.6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17(3870,501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52(30.91,40.5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61(37.49,59.8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25(4872,60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82(38.41,47.7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99(3175,423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03(23.08,31.2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.66(65.31,111.9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ndependent State of Papua New Guine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4,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0,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1,0.1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42(28.69,44.4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(33,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1(1.05,1.8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3(97,18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5(1.08,1.9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11(46.90,68.6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8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25,0.5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24,5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41(0.27,0.6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5.11(-36.40,-13.0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ndependent State of Samo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99(17.60,33.9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7(1.51,2.5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9(1.61,2.6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60(26.92,45.8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6(0.37,0.7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9(0.39,0.8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48(9.27,43.4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Ire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7(123,15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9(3.46,4.3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6(173,22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44(3.93,5.2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75(31.58,54.5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95(3522,457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0.10(97.10,126.1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36(6928,963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9.81(111.46,155.5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.09(38.80,67.1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30(1801,245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22(49.14,67.0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82(3102,447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8.83(47.78,69.95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16(-16.00,76.0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slamic Republic of Afghanist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5(89,12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2(1.22,1.6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3(423,59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6(1.51,2.0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3.95(-17.40,-10.1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34(1948,27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32(27.46,39.3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654(7243,1027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08(40.05,55.3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7(-4.79,7.8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8(564,116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64(7.88,16.6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20(2622,516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72(13.90,27.0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2.45(-50.87,-33.1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slamic Republic of Ira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32(872,120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8(1.79,2.4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70(1799,235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9(1.84,2.3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52(-13.48,-4.0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404(16223,2295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.59(45.23,62.6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793(45840,6064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.31(48.26,63.1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92(7.79,20.9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00(6147,1103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91(16.69,29.6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879(22408,3180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97(23.30,33.1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99(3.64,39.6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slamic Republic of Mauritan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6,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0.40,0.5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5,2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9(0.42,0.5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4(-3.01,5.4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6(94,1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6(6.98,10.3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1(240,35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57(7.99,11.3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1(0.36,11.7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(56,20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68(3.36,10.1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8(162,76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18(4.16,16.2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74(0.95,43.5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Islamic Republic of Pakista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1(329,48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5(0.37,0.5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27(937,134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0(0.42,0.5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31(-0.32,15.9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69(5093,770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4(6.76,10.1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628(15203,2247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80(8.12,11.6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47(4.18,24.6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43(1460,28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3(1.95,3.7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12(4799,863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.46(2.54,4.5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5.73(-16.83,5.3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Jamaic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1,1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34,0.5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2(-2.04,8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2(114,17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8(6.24,9.6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9(229,3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04(7.42,10.9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7(2.39,12.9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(76,10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3(4.27,5.9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0(197,31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12(6.39,10.3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46(2.48,53.7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1(407,60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0(414,59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39(3.29,14.2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549(11045,165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4(7.01,10.5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475(15245,2204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42(7.71,11.4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0(6.39,19.2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62(4396,722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61(2.79,4.6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500(5856,960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.85(3.01,4.9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92(11.05,81.5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Bahrai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6(0.79,1.1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20,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9(1.06,1.5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92(3.36,17.8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2(81,1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78(20.95,31.1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2(504,7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27(30.62,45.3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16(13.25,29.5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19,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5(4.74,9.7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3(159,28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2.70(9.59,16.5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67(3.05,78.3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Belgium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1(233,2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52(2.26,2.7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6(274,3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1(2.63,3.4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17(26.55,41.5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60(7156,90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.04(58.64,74.3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39(10994,1485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.27(72.06,97.5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54(39.44,57.5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10(4286,557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94(33.68,44.4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14(6241,8483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5.25(37.71,52.9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.78(31.88,88.4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Bhut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4(0.37,0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.59(76.92,106.3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(25,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2(6.00,8.9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(55,8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6(7.32,10.5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5.77(100.89,133.4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7,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7(1.66,3.3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6,3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.03(2.18,4.1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.56(71.53,133.2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Cambod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2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(26,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83(12.14,24.7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7(110,19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9(1.54,2.5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9(281,47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3(1.71,2.8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09(28.74,44.7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(38,7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2(0.51,1.0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(111,22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96(0.67,1.3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.85(48.20,137.0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Denmark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0(193,2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5(3.64,4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2(198,25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24(3.81,4.7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6(-3.94,6.9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93(5784,70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1.78(91.52,111.8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51(7713,1017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5.48(101.37,134.7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05(9.62,24.5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18(4027,51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.78(62.15,79.4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25(4780,633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5.78(56.60,76.0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.20(8.65,121.49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Eswatini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29,0.4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1,0.4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6(-2.78,6.96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(24,39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41(5.09,7.87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(51,7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85(5.55,8.28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27(2.51,13.99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7,1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7(1.55,2.94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6,3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56(1.89,3.39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55(8.39,57.58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Lesotho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4,6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5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8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3,0.46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4.96(-19.43,-11.15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(57,9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1(5.31,8.3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9(89,13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5(5.85,8.57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2(-0.49,13.01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6,3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7(1.55,3.04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28,5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57(1.90,3.46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59.42(-66.60,-52.4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Morocco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9(242,3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2(1.01,1.4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4(587,8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8(1.50,2.1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23(-10.70,-5.6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79(4738,70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70(25.79,38.0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170(15994,230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81(41.55,59.8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7(-0.16,6.4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05(1435,27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70(7.52,14.6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888(5861,1071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0.38(15.15,27.4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83(-4.13,35.8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Norway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7(129,16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34(2.92,3.8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8(222,29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7(4.18,5.6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82(-6.09,1.7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52(3541,48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.81(70.69,96.8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510(8099,1115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.53(111.04,154.1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7(4.26,15.0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74(2544,32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.70(49.10,62.97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06(4030,561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2.94(52.32,74.1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83(4.38,15.6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Saudi Arab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(107,16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6(0.71,1.0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4(466,71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7(0.97,1.4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45(-7.68,0.7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25(1858,287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11(17.97,26.8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365(10761,165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85(27.05,40.4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9(-0.59,9.1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0(516,10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86(4.83,9.2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70(3529,6393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25(8.49,14.9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23(-0.47,9.5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Kingdom of Spai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14(641,79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0(1.61,2.0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74(886,106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9(2.27,2.7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08(13.45,28.4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066(19654,2466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71(44.20,55.7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876(43605,5195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.54(67.82,81.1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93(17.46,33.6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18(8336,1197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35(18.45,26.7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025(15338,2291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8.51(22.75,34.4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30(-0.99,19.9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Swede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2(326,42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41(3.89,5.0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7(471,6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8(4.91,6.3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25(24.92,47.5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768(11998,1584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5.99(110.11,144.4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713(19839,260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1.60(140.22,186.9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.18(33.63,61.4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35(4934,712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.60(44.08,64.8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274(7563,11245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3.51(51.03,77.7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77(10.26,32.6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Thailand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1(81,1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5,0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8(119,1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4(0.95,12.0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0(960,165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8(1.84,3.0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95(1815,285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60(2.04,3.2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34(7.48,19.2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5(302,60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2(0.57,1.1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8(661,117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04(0.77,1.36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33(0.02,80.6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the Netherland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9(438,5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5(2.69,3.4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7(479,60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8(3.11,3.9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30(11.16,39.2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157(12222,164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.35(69.42,93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160(19394,257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5.89(83.35,111.1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08(15.99,42.2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404(7285,963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08(40.70,53.9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09(10900,1456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0.87(42.85,58.8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95(5.65,39.1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ingdom of Tong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5,0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27(11.41,29.6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9(1.76,2.9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3(1.89,3.0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27(14.81,36.9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5(0.42,0.9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69(0.46,0.9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7(-2.07,18.2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Kyrgyz Republic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(26,3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7(0.71,1.0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(47,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5(0.70,0.9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.40(49.79,78.3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7(480,68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36(14.33,20.5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7(908,12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28(15.43,21.3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.14(62.70,101.3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4(202,3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5(6.18,9.5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2(319,52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24(5.61,9.2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.33(-27.20,237.1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Lao People's Democratic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8,0.2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2,1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1(0.17,0.2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00(33.59,52.3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(51,9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9(1.68,2.8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8(128,22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8(1.85,3.0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.00(42.91,65.7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(17,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7(0.54,1.1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(48,9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00(0.69,1.4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.33(48.29,81.8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Lebanese Republic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(34,4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3(1.18,1.7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(110,1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7(1.75,2.4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66(-5.28,13.5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70(801,117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63(32.02,46.7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43(3113,457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.41(51.19,74.9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5(-2.51,17.7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6(249,4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30(9.83,18.1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93(926,156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60(15.15,25.7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13(9.10,58.3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Malays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7,2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(40,6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49(15.02,29.0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1(193,34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9(1.37,2.3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3(522,86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9(1.56,2.5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71(23.04,39.5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(91,18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4(0.63,1.3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9(331,546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28(0.99,1.6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80(-0.70,39.2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Mongol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(13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5(0.77,1.1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(25,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7(0.73,1.0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03(-9.77,-2.1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2(192,2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46(14.33,21.0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6(464,66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30(15.28,21.6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4(-1.24,8.3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(83,2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65(6.69,16.8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9(215,50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94(7.82,18.5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3(-1.24,8.4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Montenegro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1,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0(1.73,2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2,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5(1.98,2.3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94(20.85,37.3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2(239,30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54(36.43,47.2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5(369,44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94(45.71,56.6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81(40.43,59.8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9(167,30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86(25.48,47.3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9(226,35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5.33(27.40,44.0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.56(37.23,75.1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(49,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7(1.35,1.8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(65,8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0(1.24,1.5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2(1.80,12.9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93(1163,162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13(31.82,44.3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19(1910,255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71(29.84,40.3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02(5.63,17.6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63(835,110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22(22.72,30.1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47(1406,187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4.09(20.43,27.58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.21(-26.53,250.3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North Macedon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(26,3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9(1.24,1.5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(38,4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9(1.62,1.9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1(0.73,14.2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6(545,74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84(26.48,35.8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5(1165,147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41(38.94,50.1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3(6.76,21.1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1(455,7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15(21.93,35.6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6(644,105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22(21.22,34.76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01(-38.95,216.0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Northern Mariana Island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41(4.08,15.6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7(1.67,2.7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3(1.82,2.9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01(15.08,30.2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1(0.40,0.8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66(0.43,0.9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.95(19.11,97.42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alestin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6(1.06,1.5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2(76,109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2(1.44,2.0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8(2.05,13.8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3(328,48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60(28.31,41.65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09(1561,228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61(40.93,59.2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36(12.65,28.54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1(119,22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7(10.09,18.75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0(690,109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2.91(18.21,28.62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54(-11.48,97.02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eople's Democratic Republic of Algeri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1(239,349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6(1.05,1.50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6(717,98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1(1.55,2.12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44(15.19,28.56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72(4483,658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28(27.63,39.99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398(18925,2665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.08(43.25,60.58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12(27.25,43.13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99(1403,258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41(8.44,15.56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31(6982,11602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0.45(16.05,26.18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34(8.48,67.2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eople's Republic of Bangladesh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1(268,40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3(539,78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2,0.4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6.06(-30.69,-21.1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81(3909,609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87(5.50,8.4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571(10256,1542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1(6.38,9.4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0.52(-26.74,-13.6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80(1116,219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5(1.59,3.0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17(3163,601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75(1.97,3.7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6.88(-44.48,-26.6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eople's Republic of Chin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61(1546,24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95(2250,334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3,0.2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9(-6.33,17.2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887(13402,2369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5(1.19,2.0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159(31807,5003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3(1.74,2.8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39(-2.96,25.6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16(5078,979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2(0.46,0.8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005(11002,1959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83(0.61,1.0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52(-2.89,23.4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Plurinational State of Boliv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(17,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34,0.4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(55,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6(0.47,0.6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99(6.20,15.1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1(265,4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6(6.20,9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42(1037,147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50(9.63,13.5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13(14.22,23.5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0(135,28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3(3.16,6.8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7(564,112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48(5.30,10.4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82(17.43,40.6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ortuguese Republic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(108,14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2(1.04,1.4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0(109,13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0(1.10,1.3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4(-2.99,5.7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79(3004,42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73(25.73,36.4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72(4460,535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62(28.76,34.6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23(5.69,12.4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94(1880,25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39(15.64,21.5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66(2554,340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8.37(15.77,21.3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36(15.00,60.2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rincipality of Andorr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8(2.10,2.6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9(2.73,3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01(21.97,39.9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(34,4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.83(53.71,71.0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6(92,12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.70(72.91,97.0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84(31.55,51.1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7,3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35(27.80,52.17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39,7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0.58(29.39,54.6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76(14.98,69.0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rincipality of Monaco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5(1.43,1.9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0(1.73,2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12(4.29,24.6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(17,2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25(38.68,53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(27,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59(48.23,65.6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90(6.23,30.7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6,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14(13.67,23.5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0,2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4.86(18.35,33.0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5(-10.37,12.1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Puerto Rico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4,2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0.39,0.5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(18,2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2(0.53,0.7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-3.70,5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4(296,4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13(8.25,12.0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0(535,76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19(11.80,16.8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0(-0.64,7.6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1(432,52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1(12.04,14.5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8(527,76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4.58(12.05,17.4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06(-0.08,54.6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Alba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5(115,1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45(4.12,4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8(91,1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55(3.28,3.8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03(8.04,21.1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65(1958,23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.63(80.72,97.4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86(2831,33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4.30(76.46,93.3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98(13.86,27.6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75(1422,24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.84(55.52,93.0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08(1426,292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6.66(40.30,82.2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12(1.30,25.2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Angol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8,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3,0.3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(60,9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9(0.23,0.3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39(19.80,29.3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8(248,4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7(3.67,5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93(876,139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20(4.21,6.4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48(27.04,38.3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8(82,16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9(1.23,2.57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9(335,67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37(1.63,3.3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25(17.37,30.4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Arme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(29,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8(0.91,1.2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(43,5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7(1.30,1.6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46(2.50,14.2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7(596,8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71(19.37,26.1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94(1138,146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32(28.28,36.5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21(9.75,23.1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2(228,36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86(7.73,12.3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2(361,58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59(9.04,14.3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.59(31.10,98.7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Austr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8(154,20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7(1.89,2.5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8(229,29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3(2.70,3.3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5(1.66,7.7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71(4607,64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13(48.93,68.7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323(9116,1178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.35(73.13,95.0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99(5.81,12.5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45(2992,400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91(31.01,42.0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43(4833,6636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3.38(36.01,50.6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66(3.68,9.6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Azerbaija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45,6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4(0.68,0.9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5(87,12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7(0.73,1.0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43(1.76,21.4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0(827,119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07(14.09,20.2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57(1912,26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89(16.04,22.1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98(2.40,23.9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9(295,5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9(5.21,8.9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7(574,103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73(5.09,8.8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4(-17.48,33.3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Belaru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6(73,10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9(0.68,0.9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(64,8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7(0.68,0.8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1(-1.03,17.6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5(1331,188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27(11.15,15.8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20(1763,232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15(14.04,18.7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43(4.52,23.6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32(2196,26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00(18.98,23.3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61(1657,248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6.54(13.32,19.9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9.77(-35.15,-5.4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Beni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0,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(34,5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2,0.4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72(6.34,15.4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3(145,22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9(5.15,7.8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0(494,73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5(5.75,8.3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56(9.43,18.0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5(77,3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9(2.22,7.8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62(348,164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70(3.04,11.3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00(17.75,57.1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Botswan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3,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3(0.27,0.4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8,0.4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6(-2.80,8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(39,6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90(4.70,7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4(117,18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9(5.18,7.8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3(1.50,13.5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2,2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1(1.44,2.7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(36,6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24(1.62,2.96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06(0.92,41.7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Bulgar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4(196,2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7(2.07,2.4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(145,16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3(2.05,2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-4.25,4.9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87(4759,58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.40(41.34,52.1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37(4682,563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52(45.56,56.0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05(5.29,17.5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04(3754,47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59(34.48,43.2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31(3009,4127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5.55(30.33,41.68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19(5.54,17.85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Burundi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20,0.3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20,3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8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.71(54.47,76.9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0(109,178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7(3.10,4.9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3(272,45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7(3.12,4.9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.21(65.53,91.56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(36,7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0(1.03,2.12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6(92,18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58(1.05,2.18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4.86(66.76,132.19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abo Verd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6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5,0.49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38(-9.58,3.70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4,2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7(6.30,9.42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(40,58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7(7.25,10.35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4(-1.65,12.06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7,4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46(2.59,10.50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(18,77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10(3.11,12.36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52(-18.51,7.0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ameroo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23,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29,0.4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3(85,12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57(-10.66,-3.1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5(318,49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95(4.77,7.3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65(1183,180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6(5.49,8.1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2(3.58,14.0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2(226,87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8(2.58,8.4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55(909,493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60(3.12,14.1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20(11.95,60.4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ha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5,2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33,0.4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45,6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6,0.5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5.80(-9.81,-1.0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6(203,31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1(5.62,8.5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0(591,9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32(6.02,9.0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57(8.44,23.1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4(82,37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59(1.97,6.8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63(317,171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.97(2.51,9.8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7.21(-56.05,-38.1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Republic of Chil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3(83,12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3(0.60,0.8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9(123,17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5(0.62,0.9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48(32.51,56.6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35(1802,269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65(15.04,22.4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57(3716,55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04(16.29,24.2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98(45.53,72.5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22(1014,146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38(8.65,12.4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49(1456,232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08(6.36,10.1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32(19.09,79.1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olomb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(57,9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8(139,2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6,0.3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9(-0.59,14.6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37(882,143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5(3.68,5.7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43(2985,439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69(5.47,8.0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0(0.14,14.1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6(1052,131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6(4.29,5.3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23(3120,442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84(5.73,8.1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69(4.00,38.7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osta Ric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22,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0.41,0.5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14(-1.68,8.7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0(129,19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4(5.86,8.7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1(481,69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69(8.86,12.7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06(6.51,18.2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(111,14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7(5.07,6.6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6(508,67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0.82(9.39,12.4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.32(-32.44,257.2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roat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(46,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1(0.90,1.1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49,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7(1.25,1.5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71(38.78,61.9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18(1046,140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81(17.85,24.1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33(1647,20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48(28.61,36.9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.03(49.40,72.6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63(1676,206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13(28.09,34.5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36(1220,165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3.31(19.70,27.1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7.42(86.20,237.1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ub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(51,7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2(0.44,0.6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(66,8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6(0.56,0.7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51(-10.73,-1.9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94(979,142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11(9.14,13.1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38(1958,273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18(12.65,17.8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37(7.46,22.1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36(1217,148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35(11.23,13.7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49(2096,285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5.49(13.26,18.0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3.65(-53.18,-33.0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Cypru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9,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5(1.11,1.4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(22,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7(1.52,2.0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17(5.80,23.6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4(236,3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33(28.84,36.8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3(747,10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18(41.43,57.9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40(11.39,32.2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1(111,2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99(13.65,30.2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3(361,59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5.22(19.65,32.18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02(-14.59,7.2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 xml:space="preserve">Republic of </w:t>
            </w:r>
            <w:proofErr w:type="spellStart"/>
            <w:r w:rsidRPr="0007192F">
              <w:rPr>
                <w:rFonts w:eastAsia="DengXian"/>
                <w:color w:val="000000"/>
                <w:sz w:val="15"/>
                <w:szCs w:val="15"/>
              </w:rPr>
              <w:t>Cmete</w:t>
            </w:r>
            <w:proofErr w:type="spellEnd"/>
            <w:r w:rsidRPr="0007192F">
              <w:rPr>
                <w:rFonts w:eastAsia="DengXian"/>
                <w:color w:val="000000"/>
                <w:sz w:val="15"/>
                <w:szCs w:val="15"/>
              </w:rPr>
              <w:t xml:space="preserve"> d'Ivoir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(26,4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5(0.29,0.4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(72,10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95(-6.30,2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2(343,54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3(4.59,7.0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5(1028,154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1(5.15,7.6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8(-1.84,7.9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4(206,9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2(2.11,7.87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55(728,392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90(2.91,13.1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68(-2.64,36.6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Djibouti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0.22,0.3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3,0.3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0.67(-4.53,3.3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0,1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6(3.85,6.0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(48,7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25(4.25,6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2(2.13,10.9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3,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7(1.24,2.7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17,3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30(1.53,3.3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13(9.11,50.2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Ecuador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0.22,0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(54,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43(-5.82,3.0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4(278,44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7(3.97,6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06(1061,160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8(6.09,9.1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10(6.26,17.4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2(237,31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6(3.47,4.5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69(870,129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17(5.03,7.5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30(0.79,86.8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El Salvador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0,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3,0.3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3(0.27,0.4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1.10(-15.31,-6.9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8(147,2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3(4.06,6.3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2(352,52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9(5.70,8.4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0(0.87,10.9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4(92,1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8(2.50,3.8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9(269,43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66(4.36,7.0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34(0.72,41.3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Equatorial Guine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8,0.2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-3.26,7.8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73(2.94,4.6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(35,5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37(3.47,5.4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2(1.23,15.0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8(1.05,2.0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(15,29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23(1.64,3.0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35(-38.60,188.1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Esto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5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5(0.93,1.1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10,1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9(0.79,1.0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45(15.66,32.0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6(255,34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54(14.17,19.3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8(251,3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58(15.19,20.3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11(29.71,51.0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16(743,89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63(41.51,49.6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8(266,36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8.52(15.55,21.4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56(13.20,41.6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Fiji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78(-6.50,3.7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0,1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4(1.57,2.6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(15,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2(1.65,2.7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1(2.10,14.4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2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8(0.38,0.8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4,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60(0.39,0.8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96(2.16,14.6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Fin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(118,14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9(2.27,2.7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9(138,16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99(2.76,3.2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7(-3.46,6.9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56(3670,449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.89(59.54,72.9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62(5702,684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.31(74.97,90.6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55(4.53,17.1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27(2203,286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33(35.11,45.9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48(3074,406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4.08(37.61,50.7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98(-38.81,222.4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Ghan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7(65,8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6(0.57,0.7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9(303,3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8(0.98,1.1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57(-6.68,1.4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6(889,127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42(9.63,13.3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39(4394,598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57(17.97,23.5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8(2.51,12.2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1(499,19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8(4.06,13.0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50(2053,744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24(6.83,20.3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3.12(207.87,468.63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Guatemala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5,2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5,0.38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(50,7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7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44(38.15,58.25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5(207,33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23(4.17,6.54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41(850,128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3(6.42,9.48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.73(52.76,75.70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0(185,24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8(3.58,4.73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47(709,101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34(5.32,7.56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.71(84.83,132.30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Guine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4,2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5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(36,5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8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22(-15.26,-0.92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2(210,32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4(5.06,7.80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8(502,76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4(5.77,8.52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9(-1.62,12.25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9(95,38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0(2.09,7.09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8(353,178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16(3.08,12.82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12(-39.50,99.6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Guinea-Bissau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3,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6,0.5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6(0.39,0.5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2(7.77,18.7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(34,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0(5.56,8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8(88,1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0(6.46,9.2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64(15.47,31.1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(22,9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6(2.69,10.0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(73,345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43(3.80,15.0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4(-31.22,45.6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Republic of Guyan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5,0.3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8,0.4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67(34.73,57.7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(23,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29(4.16,6.5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(39,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45(5.26,7.8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.15(45.88,69.7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8(3.32,4.5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(35,5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01(4.60,7.6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.40(48.80,145.5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Haiti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(21,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0(0.41,0.5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(57,8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3(0.45,0.6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0(-1.91,8.3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9(297,4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08(6.61,9.7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5(870,129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65(7.89,11.4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00(2.13,14.2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1(175,43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16(3.78,9.5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5(550,147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22(4.96,13.4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38(9.09,56.5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Hondura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0(0.24,0.3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(29,4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5.93(-9.84,-1.8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0(117,18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8(4.12,6.3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3(466,7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5(5.62,8.3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6(5.06,14.8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(47,8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5(1.65,2.81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7(171,31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89(2.12,3.7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59(6.66,57.8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Ice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10,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79(3.57,3.9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2,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2(3.43,4.5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0(-2.14,8.0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6(250,28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1.08(95.22,107.5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5(420,56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0.57(95.56,129.9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49(4.47,15.5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9(108,14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47(41.57,56.4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6(206,28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4.67(45.54,64.8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60(4.19,38.2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Ind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64(2339,350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09(5135,740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34,0.4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08(3.83,17.6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497(37347,5781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93(5.59,8.5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013(95945,1413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25(6.76,9.9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84(13.19,28.0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261(10952,2092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9(1.64,3.1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636(31004,5460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95(2.20,3.8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92(17.74,44.2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Indones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7(212,3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9(402,60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27(6.60,24.2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03(2241,40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4(1.48,2.4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70(5000,830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1(1.64,2.6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34(10.31,31.3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82(777,14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9(0.50,0.9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61(2038,360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92(0.68,1.1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05(-1.34,18.9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Iraq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4(150,22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2(0.93,1.3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38(523,76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7(1.21,1.7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1.14(-15.49,-7.1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62(2727,407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83(24.37,35.8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433(11753,1725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01(34.47,50.0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96(-13.71,-4.8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16(822,152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8(7.17,13.3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69(3415,636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3.58(9.71,17.86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8.13(-20.40,4.8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Italy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18(1126,152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7(1.94,2.6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91(1189,16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3(2.45,3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.28(35.71,57.7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113(39355,5393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.31(55.74,76.4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4249(63945,8763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6.52(74.76,101.3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.73(55.86,83.2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129(17665,2520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64(24.64,35.3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337(27708,3950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6.82(30.05,44.55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.68(38.16,112.0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Kazakhst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1(350,4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65(2.38,2.9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2(531,64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5(2.61,3.1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8(-2.90,6.0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06(6418,807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.20(46.50,58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625(10523,128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.21(53.61,65.4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8(2.84,15.0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22(2997,425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24(21.88,30.9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57(3058,521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1.05(15.91,26.8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57(-43.31,159.8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Keny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30,4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2(0.18,0.2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0(89,1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20,0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50(12.59,22.8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9(410,68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8(3.14,4.9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86(1325,213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52(3.62,5.6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08(23.24,33.6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4(138,2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9(1.05,2.0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2(539,92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99(1.50,2.5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.87(7.56,160.1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Kiribati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66(-6.26,2.2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7(1.19,2.0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4(1.33,2.2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0(2.33,12.2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5(0.29,0.6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0(0.32,0.7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0(2.33,12.30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Kore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5(156,2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2,0.4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9(179,26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51(36.94,55.4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01(2958,46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4(7.17,10.9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97(5812,859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35(7.69,11.3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84(50.26,70.0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41(1304,21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3(3.13,5.0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03(1945,340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.45(2.57,4.5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2(4.36,21.5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Latv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(28,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6(1.04,1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7,2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9(0.99,1.2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55(43.91,70.2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5(453,60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18(14.79,20.0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6(412,5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85(17.31,22.8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.38(53.78,84.4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0(1437,17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.38(46.89,56.0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7(565,77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12(22.96,31.3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.24(37.43,161.8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Liber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7,0.4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4,2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5(0.29,0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33(7.08,17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9(71,1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5(4.49,6.8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9(204,3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2(5.09,7.5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57(12.25,23.6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(42,1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7(2.15,7.60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6(154,825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35(2.90,13.5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52(14.98,41.1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Lithuan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(38,4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1(0.99,1.2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4(0.94,1.1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36(27.70,45.8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8(583,79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59(14.19,19.7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9(581,7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97(16.52,21.6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38(33.99,52.8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53(1736,219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29(42.92,54.0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82(826,113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22(22.75,31.5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.33(26.59,113.4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adagascar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(25,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4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(65,9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26(13.69,25.0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3(350,5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7(4.57,7.2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10(963,150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94(4.77,7.2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53(26.06,39.8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2(112,23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5(1.47,3.0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4(327,68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42(1.61,3.4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.98(48.76,114.4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alawi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(18,2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9(0.24,0.3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(39,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9(0.24,0.3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49(-9.35,0.4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4(237,38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91(3.83,6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5(537,85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22(4.15,6.4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4(-1.95,8.4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9(75,15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0(1.22,2.5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2(181,41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25(1.41,3.2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15(-1.90,8.55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aldives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3(0.11,0.1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14(0.57,12.96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7(1.33,2.2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9,1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7(1.43,2.35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37(6.34,19.33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2(0.44,0.89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73(0.51,0.99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29(19.97,73.40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ali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(24,3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5(0.36,0.5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(69,99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5(0.38,0.53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23(22.22,38.2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0(349,53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1(6.17,9.38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0(960,141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15(6.76,9.63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49(37.16,55.44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1(168,824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2(2.53,10.26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54(624,357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09(3.25,13.98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.07(34.26,109.2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Republic of Malt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3,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4(0.74,0.9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4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4(0.90,1.1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31(-6.19,-2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(69,9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00(16.41,22.3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2(136,1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63(22.36,31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03(1.90,6.5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(50,6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60(11.86,15.6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2(97,13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7.21(14.74,20.2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53(-2.24,54.8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auritiu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10(25.94,43.8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(20,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59(2.01,3.3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(35,5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7(2.17,3.5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09(41.40,60.5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5,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3(0.48,1.0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(40,5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95(2.59,3.3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21(13.65,127.7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oldov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(16,2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4(0.35,0.5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5,2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7(0.39,0.5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2.42(-17.20,-5.8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0(206,32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63(4.44,7.0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2(336,50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0(7.14,10.8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95(-0.42,18.6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8(412,50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03(9.00,11.0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2(278,39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85(5.71,8.1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9.46(-45.10,-33.5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Mozambiqu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(27,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4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1(67,10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3(0.28,0.4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96(-10.67,7.9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1(387,6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45(4.31,6.8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45(923,14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9(4.76,7.1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90(-7.26,13.3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5(118,25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6(1.31,2.8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2(297,69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48(1.55,3.6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0.15(-10.56,11.3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Namib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6,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7,0.3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59(13.16,28.5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(43,6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7(4.63,7.1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(105,1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2(5.12,7.7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07(16.70,33.8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3,2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7(1.43,2.6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(33,6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34(1.71,3.1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06(5.65,81.3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Nauru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3,0.2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2,0.1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49(22.15,39.9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3(1.08,1.8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6(1.18,1.9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.02(30.84,52.1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1(0.26,0.5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44(0.29,0.6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25(-6.07,30.9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Nicaragu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7,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(26,3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6(0.39,0.5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.30(40.70,79.9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2(105,16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97(4.79,7.2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4(494,7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02(8.35,11.9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.54(51.90,95.29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1(65,10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55(2.86,4.4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2(284,45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05(4.73,7.6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1.19(44.18,106.7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Niu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27(3.53,15.2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35(1.81,3.0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6(1.92,3.1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2(5.54,19.1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6(0.43,0.9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70(0.46,0.9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76(-49.54,140.80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Palau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2,0.1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5(0.12,0.1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58(-0.77,8.4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8(1.27,2.1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7(1.36,2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05(5.05,15.4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7(0.31,0.6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0(0.33,0.7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39(-39.27,272.5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Panam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0.22,0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2,1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94(-7.78,1.5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6(77,1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6(4.17,6.2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1(247,36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84(5.60,8.2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9(-0.48,11.2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(60,8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74(3.21,4.3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6(238,35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73(5.39,8.1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2.27(-20.42,-4.7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Paraguay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(17,2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1(0.51,0.7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(40,5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5(0.54,0.7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6(-1.08,20.5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8(303,45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42(11.08,16.2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3(831,12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08(12.49,18.0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18(39.63,80.91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1(106,18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14(3.89,6.7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2(378,62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32(5.76,9.38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1.66(-41.91,-20.8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Peru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(48,7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9(129,19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4,0.4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31(-7.32,2.1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74(773,122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6(5.14,7.9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60(2705,406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26(7.50,11.1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51(4.18,14.7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3(389,62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4(2.53,4.1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42(1486,251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38(4.12,6.9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1(4.42,14.8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Po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90(864,11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52(2.21,2.8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54(681,82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21(2.02,2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89(-9.35,-0.5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244(18952,2588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3.30(45.44,62.0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978(25456,3062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.54(52.21,62.9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2(-0.38,10.58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220(23284,2737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.96(55.30,65.0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406(16962,2172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6.30(31.28,41.0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66(0.73,11.3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Rwand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(10,1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19,0.2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22,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39(-6.91,1.9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5(136,22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1(3.07,4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5(329,54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8(3.31,5.2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5(0.52,10.6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(52,9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0(1.16,2.1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2(125,25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84(1.26,2.5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15(1.00,11.1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an Marino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6(1.11,1.6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2(1.17,1.7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5(-0.99,10.1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9,1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54(30.83,45.2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6,2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26(33.96,49.8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89(3.88,15.6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8(6.37,13.9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3,7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0.72(7.16,15.2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65(-6.15,30.6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enegal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9,2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0(0.33,0.4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9(49,7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6,0.5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78(7.99,21.0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6(262,40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1(5.64,8.6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17(753,110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08(6.66,9.6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14(13.18,28.1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9(142,7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94(2.49,10.2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5(510,276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05(3.55,15.3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.22(-28.92,345.0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erb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3(147,17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5(1.49,1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6(153,1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9(1.83,2.1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3.04(-16.09,-9.8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37(3569,455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57(32.13,41.4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53(5231,63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47(45.55,55.8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9(-0.19,9.5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58(3135,588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94(28.04,52.2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85(3489,604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38.42(28.76,49.45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2.33(-51.11,-33.3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eychelle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7,0.2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3(0.19,0.2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2.56(-19.35,-4.2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1(1.88,3.0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06(2.44,3.7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55(7.27,34.7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0(0.56,1.0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24(0.90,1.6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6.60(-33.17,-19.75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Republic of Sierra Leon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9,1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8,0.42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23,3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43(-8.06,0.4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4(131,20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9(4.68,7.0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9(320,49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40(5.20,7.72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0(1.70,12.52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8(63,299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36(1.86,7.01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0(233,118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58(2.83,11.28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30(-5.33,42.38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ingapor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9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4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1,1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4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89(18.44,35.39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(104,17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31(3.42,5.4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0(298,464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55(3.68,5.72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37(28.03,48.50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(43,7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2(1.41,2.34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9(95,17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60(1.18,2.11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7.00(-23.58,10.7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love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(33,4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2(1.57,1.9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(32,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4(1.70,2.0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8(6.45,19.9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7(747,97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25(32.39,42.6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5(1147,139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47(39.63,50.0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48(14.87,30.8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8(1068,129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.60(45.76,55.59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84(740,105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8.54(23.52,33.9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95(1.69,41.0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outh Afric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3(100,15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1(181,26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6(0.30,0.4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20(9.49,21.9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34(1627,251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23(5.87,8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48(3573,53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61(6.29,9.1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83(15.19,29.7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75(1155,18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3(4.28,6.8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16(2818,412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20(5.13,7.4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21(14.84,55.9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outh Sudan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9,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5,2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42(-8.09,-0.6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7(121,20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6(3.25,5.3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8(224,3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39(3.48,5.4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90(1.06,10.7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(37,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8(1.02,2.1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3(75,163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75(1.14,2.5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0(1.16,11.0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ud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4(117,17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2(0.68,0.9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2(398,58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0(0.93,1.3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39(5.51,17.5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05(2128,31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17(16.42,24.3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298(7596,1131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77(24.68,36.0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47(9.11,23.5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22(655,125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8(5.06,9.6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30(3046,5281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2.65(9.60,16.2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.33(-19.57,150.0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Suriname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0(0.24,0.3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8,0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90(26.73,43.9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(14,2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1(4.41,6.8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(36,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85(5.57,8.3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59(38.96,57.5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2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77(3.74,5.7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(30,5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51(4.66,8.7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.01(36.73,99.8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ajikist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(27,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2(0.68,0.9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(61,8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7(0.64,0.9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1(3.09,14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9(441,6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12(13.30,18.9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2(1059,148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89(13.33,18.6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26(9.83,22.3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0(140,25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85(4.35,7.8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7(314,59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5.62(4.08,7.6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59(-47.00,239.9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he Congo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4,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19,0.2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0,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20,0.2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99(14.21,26.5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1(47,7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86(3.01,4.8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0(150,2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21(3.36,5.2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00(29.39,48.2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(19,3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1.24,2.2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3(68,12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14(1.57,2.75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7(-30.71,41.61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 Gamb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7,1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7,0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95(7.42,19.6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9(31,4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61(5.33,8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8(104,15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94(6.58,9.5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00(18.19,36.2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16,8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17(2.19,8.1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9(75,43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64(3.41,15.6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4.73(30.79,89.6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he Marshall Island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96(-0.51,9.9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1.28,2.2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3(1.40,2.3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55(4.10,16.2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0.31,0.6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2(0.35,0.74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6.17(-36.11,286.65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he Niger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(20,3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5,0.5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5(62,9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5,0.5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9(-2.83,5.0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6(270,41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11(5.71,8.6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49(866,128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0(6.34,9.2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5(1.34,10.1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4(104,56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5(1.99,7.8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4(363,225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.73(2.28,9.4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1.86(-17.98,-6.5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he Philippine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1(81,12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6,0.2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8(169,25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85(5.42,18.6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67(881,154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0(1.85,3.0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07(2093,346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50(1.95,3.1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.26(16.25,32.2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52(645,107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0(1.28,2.1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93(1815,263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02(1.67,2.4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1.00(-36.84,25.24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he Union of Myanmar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1(65,10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4(0.19,0.2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5(102,15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2(0.18,0.2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4(2.95,11.8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1(624,108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1(1.87,3.1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16(1182,19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64(2.08,3.4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38(13.46,27.0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4(212,42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8(0.62,1.2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8(460,90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13(0.80,1.5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3.60(-51.73,-34.1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rinidad and Tobago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4(0.28,0.4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2,0.4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2(-1.99,7.5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(53,8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7(5.27,8.1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5(118,17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5(6.79,10.0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03(9.45,22.8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(57,7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44(5.73,7.2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1(127,20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9.32(7.36,11.80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59(17.71,68.5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Republic of Tunis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2(92,13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7(1.14,1.6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6(208,29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1(1.70,2.3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2(-2.13,6.7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24(1896,28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04(30.54,44.7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37(6620,948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.12(48.45,69.4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91(5.50,18.52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1(573,107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51(9.14,17.1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53(2334,410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3.06(17.12,29.80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97(5.65,18.6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Turkey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86(933,10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2(1.62,1.8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80(1392,157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7(1.58,1.7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67(-5.95,2.6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000(19983,2204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04(44.75,49.3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303(43987,4847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32(45.94,50.5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6(-3.49,6.0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44(6050,104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59(13.41,22.8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647(14914,2279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40(15.50,23.67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3(-6.42,22.1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Ugand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(22,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2(0.18,0.2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5(59,9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2(0.18,0.2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-3.73,3.8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6(288,48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72(2.89,4.6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47(804,135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8(3.12,4.96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8(1.56,9.1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8(90,18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9(0.90,1.83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1(291,60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69(1.14,2.3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09(-3.87,31.86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Uzbekista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4(159,21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3(1.06,1.4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6(277,37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2(0.78,1.05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0.65(-4.99,3.76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88(2753,367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17(20.79,27.74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38(5313,728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.33(16.47,22.49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0(0.67,10.72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37(856,146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60(6.55,11.06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88(1643,280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02(5.36,8.91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29(2.61,44.90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Vanuatu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5,0.24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3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.27(28.45,48.66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3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1(1.45,2.52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(4,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2(1.56,2.60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95(38.72,62.45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4(0.35,0.77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1,2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7(0.37,0.81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58(13.41,43.2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Yeme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7(71,10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1(0.67,0.9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6(285,41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7(0.90,1.2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81(-6.03,2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03(1213,181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04(16.34,24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94(5385,79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55(23.58,34.2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43(3.64,17.4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03(352,70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69(4.71,9.41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11(1897,366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1.31(8.28,15.5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0(-6.59,29.78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Zamb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(15,2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5,0.3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1(42,6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1(0.25,0.3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19(25.30,43.6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0(187,30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5(3.97,6.2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27(580,91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50(4.44,6.7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61(37.34,58.7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3(65,13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9(1.35,2.8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4(229,44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53(1.80,3.48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8.71(40.33,142.3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epublic of Zimbabw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(19,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0(0.24,0.3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(36,5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54(8.81,21.1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9(268,42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9(4.34,6.6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7(530,81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7(4.70,7.03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23(18.27,32.2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6(61,13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2(1.01,2.12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5(123,25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63(1.09,2.2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45(1.55,81.8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oma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8(180,2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7(0.75,1.0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(115,15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6(0.65,0.8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60(21.73,32.1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65(3496,486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28(13.59,19.1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87(3477,472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.06(14.49,19.8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26(22.92,33.9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20(6237,76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69(24.08,29.3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70(3440,466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5.39(12.99,17.7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51(8.42,27.0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13(1648,220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2(1.05,1.3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52(1219,149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6(0.98,1.1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43(-0.77,16.6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444(35272,4863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28(20.66,28.4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2944(48959,5730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03(26.84,31.4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9(1.13,22.70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427(41702,4988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99(24.77,29.6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459(33133,4191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81(17.46,22.2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1.25(-22.13,-1.00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aint Kitts and Nevi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71(0.61,0.8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0(0.80,1.0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13(34.08,52.8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03(10.84,15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2,1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.02(15.34,21.2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.21(40.84,59.9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0.85(19.09,22.87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2,18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9.39(16.07,23.23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40(20.01,78.35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aint Luci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8(0.31,0.4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5,0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06(27.78,60.2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(6,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7(5.99,9.0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(17,2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14(7.47,11.0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9.88(120.70,199.8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33(7.50,9.3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9,27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9.99(8.24,12.0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7.13(112.41,171.6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aint Vincent and the Grenadine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1,0.4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0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3(0.36,0.5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43(-12.43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0.0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5,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30(5.91,8.93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10,1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9(7.35,10.6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44(-7.25,5.63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4,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44(4.59,6.34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.25(5.97,8.6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88(-22.56,18.16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lovak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(49,6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4(0.90,1.2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0(54,6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5(1.04,1.3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4.37(-7.66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0.5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53(1068,146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22(18.91,26.0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28(1704,221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39(23.93,31.52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29(4.66,13.8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03(1186,19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46(20.94,33.9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80(1355,236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3.55(17.94,31.4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62(12.41,46.6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ocialist Republic of Viet Nam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3(91,14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0(0.17,0.2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1(180,26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1(0.17,0.25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73(21.65,37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89(979,170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7(1.90,3.17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04(2512,403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86(2.25,3.5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00(35.41,53.94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6(320,67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88(0.62,1.2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5(962,1857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.22(0.87,1.6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3.30(-26.51,29.6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olomon Island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4,0.2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8(0.15,0.2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0.15(-4.59,4.7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(3,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5(1.49,2.5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(9,1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6(1.68,2.7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39(6.46,17.42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5(0.36,0.79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(2,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61(0.40,0.85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70(16.27,56.91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tate of Eritre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7,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2(0.26,0.3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(16,24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3(0.27,0.3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2(0.85,11.6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5(90,1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0(4.21,6.5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8(231,3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74(4.62,7.0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04(5.42,19.2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(30,6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01(1.39,2.8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4(83,17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57(1.71,3.6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4.88(-46.11,193.44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tate of Israel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(46,6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2(0.94,1.3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(99,1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9(1.09,1.50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32(-9.72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2.1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84(1144,16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.80(24.66,35.2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61(3069,428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.05(30.10,42.2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5(2.23,10.9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03(584,85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.23(12.64,18.34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63(1453,2104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7.08(14.01,20.4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48(3.13,12.27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State of Kuwait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(19,2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4(0.94,1.36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1(91,13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88(1.59,2.2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55(-6.67,2.2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1(350,52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53(26.09,37.99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18(2592,368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.87(47.02,65.8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16(1.47,10.9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5(75,15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18(5.48,11.3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01(647,1214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5.94(11.50,21.02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4(1.39,11.0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tate of Liby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(37,5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7(0.99,1.3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2(122,16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6(1.51,2.0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.64(7.85,20.21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3(665,99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81(25.19,37.1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98(3078,44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.31(41.36,58.7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09(18.74,33.6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5(229,40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27(8.40,14.7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41(1619,291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7.89(21.31,36.8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.65(14.30,80.1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tate of Qatar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(6,1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33(1.08,1.6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8(83,11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11(1.88,2.3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.78(36.30,58.8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5(114,18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.99(30.76,46.1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56(1907,242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.54(58.56,73.5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89(46.21,69.6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(26,5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17(6.79,14.4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85(405,781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7.41(12.36,22.74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4.35(49.94,135.9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ultanate of Om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(17,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06(0.89,1.2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6(86,12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7(1.43,1.95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.95(-5.44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0.0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2(291,43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58(22.86,33.1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03(1726,255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6.43(39.38,55.3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71(0.23,5.5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4(90,16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41(6.86,12.5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94(566,1046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7.42(12.34,23.1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30(-10.59,36.46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wiss Confederatio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6(221,27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28(2.96,3.7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0(268,33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9(3.15,3.90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3(0.27,14.8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373(6475,853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6.46(75.76,100.1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707(10383,1328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4.93(83.66,107.2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23(5.41,18.44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90(4255,563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6.00(48.49,64.74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43(5561,757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9.70(41.79,57.75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9.58(-32.88,13.94)</w:t>
            </w:r>
          </w:p>
        </w:tc>
      </w:tr>
      <w:tr w:rsidR="0061484C" w:rsidRPr="0007192F" w:rsidTr="008C6174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Syrian Arab Republic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7(103,15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5(0.95,1.3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2(178,25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4(1.37,1.93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7.83(-11.92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3.5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305(1870,2794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68(25.02,37.11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528(5405,7762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5.47(37.54,54.16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4(0.58,11.22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60(557,100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95(7.27,13.31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25(1570,2827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4.67(10.90,19.66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41(0.73,11.23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Taiwan (Province of China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33,4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9(0.16,0.2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(57,7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7(0.23,0.3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5(-3.76,5.2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87(415,58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41(2.07,2.8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83(1574,222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1(4.94,7.13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8(2.26,12.4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1(138,23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1(0.70,1.16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6(514,869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16(1.61,2.76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.50(13.75,59.63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Togolese Republic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7(0.30,0.4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(24,3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39(0.33,0.4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6.18(-12.10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0.6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5(107,168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1(5.07,7.7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48(365,5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7(5.81,8.4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90(-3.25,11.3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4(78,33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82(2.69,8.86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6(247,116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6.50(3.20,12.9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9.17(-45.95,-11.2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Tokelau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3,0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3,0.1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.48(5.04,21.1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9(1.37,2.3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1(1.47,2.4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10(0.77,19.85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1(0.34,0.7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54(0.35,0.7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05(-12.45,31.72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Turkmenistan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8(34,4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0(1.34,1.67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3(75,9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9(1.44,1.7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.43(29.97,42.1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48(572,73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8.97(25.66,32.4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15(1353,168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2.22(28.88,35.84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.30(41.47,54.9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0(305,434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.66(13.83,19.50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6(486,870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5.06(10.67,19.11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4.90(19.58,29.2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Tuvalu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7(0.14,0.2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16(0.13,0.1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29(-3.95,6.18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5(1.25,2.1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74(1.32,2.22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75(1.63,11.46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7(0.30,0.68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0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0.49(0.32,0.6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.08(1.04,48.68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kraine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27(715,9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50(1.31,1.6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27(552,69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41(1.26,1.5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.62(-5.15,12.14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994(13642,1846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45(21.65,29.56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285(13419,1745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.44(23.07,30.2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2(-4.44,15.4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889(18085,22043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3.54(30.58,37.05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458(10127,17003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3.76(17.82,30.12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35(4.76,18.86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on of the Comoros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(1,1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2,0.3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(2,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8(0.23,0.34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51(7.59,19.7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5(12,1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03(3.98,6.22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(29,4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.33(4.33,6.48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05(15.23,28.9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(4,8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94(1.28,2.72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6(11,22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42(1.65,3.31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.23(-24.90,55.57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ted Arab Emirate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(20,30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9(0.84,1.15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8(120,17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11(0.99,1.26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53(1.69,12.3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67(291,446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2.95(19.00,26.93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566(3070,417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5.04(21.86,28.59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88(4.29,16.8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2(83,17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87(5.60,10.83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33(795,1525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8.35(6.21,10.88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5.20(-24.44,-4.42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ted Kingdom of Great Britain and Northern Ireland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999(1768,2247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1(3.02,3.8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994(2656,333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2(4.08,5.17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5.16(-30.42,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07192F">
              <w:rPr>
                <w:color w:val="000000"/>
                <w:sz w:val="15"/>
                <w:szCs w:val="15"/>
                <w:lang w:bidi="ar"/>
              </w:rPr>
              <w:t>-19.70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5843(48777,6344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1.53(70.95,93.35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7488(93882,12216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0.10(104.09,136.60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20.03(-25.22,-14.50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0365(36405,44860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57.08(51.22,63.55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7831(59394,7621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71.30(61.83,80.79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8.41(-29.87,-6.49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ted Mexican States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02(247,36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2(0.34,0.5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41(720,97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61(0.52,0.7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-1.81(-7.24,3.60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734(3800,5842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00(6.51,9.7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017(14993,213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3.10(10.91,15.51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1(0.26,11.63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771(3345,429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28(5.57,7.18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7947(15458,20542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13.05(11.24,14.93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.32(0.36,11.89)</w:t>
            </w:r>
          </w:p>
        </w:tc>
      </w:tr>
      <w:tr w:rsidR="0061484C" w:rsidRPr="0007192F" w:rsidTr="008C6174">
        <w:tc>
          <w:tcPr>
            <w:tcW w:w="0" w:type="auto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ted Republic of Tanzania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9(39,63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0,0.3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6(102,156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25(0.21,0.31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1.26(23.39,41.41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96(535,892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33(3.38,5.44)</w:t>
            </w:r>
          </w:p>
        </w:tc>
        <w:tc>
          <w:tcPr>
            <w:tcW w:w="1212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892(1476,2409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.62(3.68,5.79)</w:t>
            </w:r>
          </w:p>
        </w:tc>
        <w:tc>
          <w:tcPr>
            <w:tcW w:w="1960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2.51(33.65,53.37)</w:t>
            </w:r>
          </w:p>
        </w:tc>
        <w:tc>
          <w:tcPr>
            <w:tcW w:w="1148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62(177,365)</w:t>
            </w:r>
          </w:p>
        </w:tc>
        <w:tc>
          <w:tcPr>
            <w:tcW w:w="1886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.65(1.11,2.31)</w:t>
            </w:r>
          </w:p>
        </w:tc>
        <w:tc>
          <w:tcPr>
            <w:tcW w:w="1154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00(551,1116)</w:t>
            </w:r>
          </w:p>
        </w:tc>
        <w:tc>
          <w:tcPr>
            <w:tcW w:w="1886" w:type="dxa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2.00(1.37,2.77)</w:t>
            </w:r>
          </w:p>
        </w:tc>
        <w:tc>
          <w:tcPr>
            <w:tcW w:w="1961" w:type="dxa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68.96(39.74,114.60)</w:t>
            </w:r>
          </w:p>
        </w:tc>
      </w:tr>
      <w:tr w:rsidR="0061484C" w:rsidRPr="0007192F" w:rsidTr="008C6174">
        <w:tc>
          <w:tcPr>
            <w:tcW w:w="0" w:type="auto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United States of America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263(7977,10741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36(2.92,3.88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634(9771,1159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3.45(3.17,3.77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91(-3.64,6.02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1976(232506,318639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5.22(81.40,111.69)</w:t>
            </w:r>
          </w:p>
        </w:tc>
        <w:tc>
          <w:tcPr>
            <w:tcW w:w="1212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19078(386403,453495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0.00(92.10,108.28)</w:t>
            </w:r>
          </w:p>
        </w:tc>
        <w:tc>
          <w:tcPr>
            <w:tcW w:w="1960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88(3.52,15.89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21855(101298,144937)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43.08(35.89,51.11)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18867(188098,247278)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47.97(40.77,55.19)</w:t>
            </w:r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27.19(0.62,56.10)</w:t>
            </w:r>
          </w:p>
        </w:tc>
      </w:tr>
      <w:tr w:rsidR="0061484C" w:rsidRPr="0007192F" w:rsidTr="008C61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jc w:val="both"/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 xml:space="preserve">United States </w:t>
            </w:r>
            <w:r w:rsidRPr="0007192F">
              <w:rPr>
                <w:rFonts w:eastAsia="DengXian"/>
                <w:color w:val="000000"/>
                <w:sz w:val="15"/>
                <w:szCs w:val="15"/>
              </w:rPr>
              <w:lastRenderedPageBreak/>
              <w:t>Virgin Islands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lastRenderedPageBreak/>
              <w:t>1(0,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48(0.40,0.56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(0,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0.54(0.46,0.6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73(1.63,14.08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0(8,1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.71(7.92,11.64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4(12,1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.86(9.75,14.08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8(0.95,13.87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9(7,12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8.95(6.42,11.54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11(8,14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61484C" w:rsidRPr="0007192F" w:rsidRDefault="0061484C" w:rsidP="008C6174">
            <w:pPr>
              <w:rPr>
                <w:color w:val="000000"/>
                <w:sz w:val="15"/>
                <w:szCs w:val="15"/>
              </w:rPr>
            </w:pPr>
            <w:r w:rsidRPr="0007192F">
              <w:rPr>
                <w:rFonts w:eastAsia="DengXian"/>
                <w:color w:val="000000"/>
                <w:sz w:val="15"/>
                <w:szCs w:val="15"/>
              </w:rPr>
              <w:t>9.87(6.81,13.72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61484C" w:rsidRPr="0007192F" w:rsidRDefault="0061484C" w:rsidP="008C6174">
            <w:pPr>
              <w:textAlignment w:val="center"/>
              <w:rPr>
                <w:rFonts w:eastAsia="DengXian"/>
                <w:color w:val="000000"/>
                <w:sz w:val="15"/>
                <w:szCs w:val="15"/>
              </w:rPr>
            </w:pPr>
            <w:r w:rsidRPr="0007192F">
              <w:rPr>
                <w:color w:val="000000"/>
                <w:sz w:val="15"/>
                <w:szCs w:val="15"/>
                <w:lang w:bidi="ar"/>
              </w:rPr>
              <w:t>7.08(0.97,13.89)</w:t>
            </w:r>
          </w:p>
        </w:tc>
      </w:tr>
      <w:tr w:rsidR="0061484C" w:rsidRPr="0007192F" w:rsidTr="008C6174">
        <w:tc>
          <w:tcPr>
            <w:tcW w:w="0" w:type="auto"/>
            <w:gridSpan w:val="16"/>
            <w:tcBorders>
              <w:top w:val="single" w:sz="4" w:space="0" w:color="auto"/>
              <w:bottom w:val="nil"/>
            </w:tcBorders>
          </w:tcPr>
          <w:p w:rsidR="0061484C" w:rsidRPr="0007192F" w:rsidRDefault="0061484C" w:rsidP="008C6174">
            <w:pPr>
              <w:jc w:val="both"/>
              <w:rPr>
                <w:rFonts w:eastAsia="DengXian"/>
                <w:color w:val="000000"/>
                <w:sz w:val="15"/>
                <w:szCs w:val="15"/>
              </w:rPr>
            </w:pPr>
          </w:p>
        </w:tc>
      </w:tr>
    </w:tbl>
    <w:p w:rsidR="0061484C" w:rsidRDefault="0061484C" w:rsidP="001C1BCB">
      <w:pPr>
        <w:rPr>
          <w:rFonts w:ascii="Times New Roman" w:hAnsi="Times New Roman" w:cs="Times New Roman"/>
          <w:sz w:val="21"/>
          <w:szCs w:val="21"/>
        </w:rPr>
      </w:pPr>
    </w:p>
    <w:p w:rsidR="0061484C" w:rsidRDefault="0061484C"/>
    <w:p w:rsidR="00126949" w:rsidRDefault="00126949">
      <w:bookmarkStart w:id="5" w:name="_GoBack"/>
      <w:bookmarkEnd w:id="5"/>
    </w:p>
    <w:sectPr w:rsidR="00126949" w:rsidSect="0061477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D4C" w:rsidRDefault="006148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F5A"/>
    <w:rsid w:val="00126949"/>
    <w:rsid w:val="0061484C"/>
    <w:rsid w:val="008E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E2B34-E0B5-424F-A5AF-83E9E8DC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84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4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4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4C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4C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4C"/>
    <w:pPr>
      <w:keepNext/>
      <w:keepLines/>
      <w:widowControl w:val="0"/>
      <w:spacing w:before="40" w:line="278" w:lineRule="auto"/>
      <w:outlineLvl w:val="5"/>
    </w:pPr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4C"/>
    <w:pPr>
      <w:keepNext/>
      <w:keepLines/>
      <w:widowControl w:val="0"/>
      <w:spacing w:before="4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4C"/>
    <w:pPr>
      <w:keepNext/>
      <w:keepLines/>
      <w:widowControl w:val="0"/>
      <w:spacing w:line="278" w:lineRule="auto"/>
      <w:outlineLvl w:val="7"/>
    </w:pPr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4C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1484C"/>
    <w:pPr>
      <w:widowControl w:val="0"/>
      <w:tabs>
        <w:tab w:val="center" w:pos="4153"/>
        <w:tab w:val="right" w:pos="8306"/>
      </w:tabs>
      <w:snapToGrid w:val="0"/>
      <w:spacing w:line="278" w:lineRule="auto"/>
      <w:jc w:val="center"/>
    </w:pPr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1484C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qFormat/>
    <w:rsid w:val="0061484C"/>
    <w:pPr>
      <w:widowControl w:val="0"/>
      <w:tabs>
        <w:tab w:val="center" w:pos="4153"/>
        <w:tab w:val="right" w:pos="8306"/>
      </w:tabs>
      <w:snapToGrid w:val="0"/>
      <w:spacing w:line="278" w:lineRule="auto"/>
    </w:pPr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1484C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61484C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61484C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61484C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4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4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4C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4C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4C"/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4C"/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4C"/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4C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1484C"/>
    <w:pPr>
      <w:widowControl w:val="0"/>
      <w:spacing w:after="80" w:line="278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84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4C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84C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1484C"/>
    <w:pPr>
      <w:widowControl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84C"/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61484C"/>
    <w:pPr>
      <w:widowControl w:val="0"/>
      <w:spacing w:line="278" w:lineRule="auto"/>
      <w:ind w:left="720"/>
      <w:contextualSpacing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84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4C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4C"/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1484C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48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484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1484C"/>
    <w:pPr>
      <w:widowControl/>
      <w:spacing w:before="240" w:after="0" w:line="259" w:lineRule="auto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61484C"/>
    <w:pPr>
      <w:spacing w:after="100"/>
      <w:ind w:left="220"/>
    </w:pPr>
    <w:rPr>
      <w:rFonts w:eastAsiaTheme="minorEastAsia" w:cs="Times New Roman"/>
      <w:lang w:val="en-US" w:eastAsia="zh-CN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61484C"/>
    <w:pPr>
      <w:spacing w:after="100"/>
    </w:pPr>
    <w:rPr>
      <w:rFonts w:eastAsiaTheme="minorEastAsia" w:cs="Times New Roman"/>
      <w:lang w:val="en-US" w:eastAsia="zh-CN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61484C"/>
    <w:pPr>
      <w:spacing w:after="100"/>
      <w:ind w:left="440"/>
    </w:pPr>
    <w:rPr>
      <w:rFonts w:eastAsiaTheme="minorEastAsia" w:cs="Times New Roman"/>
      <w:lang w:val="en-US" w:eastAsia="zh-CN"/>
      <w14:ligatures w14:val="standardContextual"/>
    </w:rPr>
  </w:style>
  <w:style w:type="numbering" w:customStyle="1" w:styleId="1">
    <w:name w:val="无列表1"/>
    <w:next w:val="NoList"/>
    <w:uiPriority w:val="99"/>
    <w:semiHidden/>
    <w:unhideWhenUsed/>
    <w:rsid w:val="0061484C"/>
  </w:style>
  <w:style w:type="table" w:customStyle="1" w:styleId="10">
    <w:name w:val="网格型1"/>
    <w:basedOn w:val="TableNormal"/>
    <w:next w:val="TableGrid"/>
    <w:uiPriority w:val="39"/>
    <w:qFormat/>
    <w:rsid w:val="006148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484C"/>
    <w:pPr>
      <w:widowControl w:val="0"/>
      <w:spacing w:line="278" w:lineRule="auto"/>
    </w:pPr>
    <w:rPr>
      <w:rFonts w:asciiTheme="majorHAnsi" w:eastAsia="SimHei" w:hAnsiTheme="majorHAnsi" w:cstheme="majorBidi"/>
      <w:kern w:val="2"/>
      <w:sz w:val="20"/>
      <w:szCs w:val="20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9685</Words>
  <Characters>55208</Characters>
  <Application>Microsoft Office Word</Application>
  <DocSecurity>0</DocSecurity>
  <Lines>460</Lines>
  <Paragraphs>129</Paragraphs>
  <ScaleCrop>false</ScaleCrop>
  <Company/>
  <LinksUpToDate>false</LinksUpToDate>
  <CharactersWithSpaces>6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0T13:41:00Z</dcterms:created>
  <dcterms:modified xsi:type="dcterms:W3CDTF">2025-09-20T13:42:00Z</dcterms:modified>
</cp:coreProperties>
</file>